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-620"/>
        <w:tblW w:w="14579" w:type="dxa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2093"/>
        <w:gridCol w:w="8"/>
        <w:gridCol w:w="1976"/>
        <w:gridCol w:w="1418"/>
        <w:gridCol w:w="1984"/>
        <w:gridCol w:w="1985"/>
        <w:gridCol w:w="2551"/>
        <w:gridCol w:w="45"/>
        <w:gridCol w:w="2507"/>
        <w:gridCol w:w="12"/>
      </w:tblGrid>
      <w:tr w:rsidR="00D7792C" w:rsidRPr="0029134C" w14:paraId="264EB700" w14:textId="77777777" w:rsidTr="004F700B">
        <w:trPr>
          <w:gridAfter w:val="1"/>
          <w:wAfter w:w="12" w:type="dxa"/>
          <w:trHeight w:val="1093"/>
        </w:trPr>
        <w:tc>
          <w:tcPr>
            <w:tcW w:w="2101" w:type="dxa"/>
            <w:gridSpan w:val="2"/>
          </w:tcPr>
          <w:p w14:paraId="21ED9FA9" w14:textId="767BE627" w:rsidR="00AF04AE" w:rsidRPr="0029134C" w:rsidRDefault="00AF04AE" w:rsidP="00DB354D">
            <w:pPr>
              <w:jc w:val="center"/>
              <w:rPr>
                <w:i/>
                <w:iCs/>
                <w:lang w:val="en-GB"/>
              </w:rPr>
            </w:pPr>
            <w:r w:rsidRPr="0029134C">
              <w:rPr>
                <w:b/>
                <w:bCs/>
                <w:lang w:val="en-GB"/>
              </w:rPr>
              <w:t>Species</w:t>
            </w:r>
          </w:p>
        </w:tc>
        <w:tc>
          <w:tcPr>
            <w:tcW w:w="1976" w:type="dxa"/>
          </w:tcPr>
          <w:p w14:paraId="3412ECCA" w14:textId="0243BB82" w:rsidR="00AF04AE" w:rsidRPr="0029134C" w:rsidRDefault="00AF04AE" w:rsidP="00DB354D">
            <w:pPr>
              <w:jc w:val="center"/>
              <w:rPr>
                <w:lang w:val="en-GB"/>
              </w:rPr>
            </w:pPr>
            <w:r w:rsidRPr="0029134C">
              <w:rPr>
                <w:b/>
                <w:bCs/>
                <w:lang w:val="en-GB"/>
              </w:rPr>
              <w:t>Stages/ages/size</w:t>
            </w:r>
            <w:r w:rsidR="00D56D00">
              <w:rPr>
                <w:b/>
                <w:bCs/>
                <w:lang w:val="en-GB"/>
              </w:rPr>
              <w:t xml:space="preserve">s </w:t>
            </w:r>
            <w:r w:rsidR="000D3B2D">
              <w:rPr>
                <w:b/>
                <w:bCs/>
                <w:lang w:val="en-GB"/>
              </w:rPr>
              <w:t>studied</w:t>
            </w:r>
          </w:p>
        </w:tc>
        <w:tc>
          <w:tcPr>
            <w:tcW w:w="1418" w:type="dxa"/>
          </w:tcPr>
          <w:p w14:paraId="5512C56B" w14:textId="7B7D2CAF" w:rsidR="00AF04AE" w:rsidRPr="0029134C" w:rsidRDefault="00AF04AE" w:rsidP="00DB354D">
            <w:pPr>
              <w:jc w:val="center"/>
              <w:rPr>
                <w:lang w:val="en-GB"/>
              </w:rPr>
            </w:pPr>
            <w:r w:rsidRPr="0029134C">
              <w:rPr>
                <w:b/>
                <w:bCs/>
                <w:lang w:val="en-GB"/>
              </w:rPr>
              <w:t>Maximum size/age</w:t>
            </w:r>
            <w:r w:rsidR="000D3B2D">
              <w:rPr>
                <w:b/>
                <w:bCs/>
                <w:lang w:val="en-GB"/>
              </w:rPr>
              <w:t xml:space="preserve"> </w:t>
            </w:r>
            <w:r w:rsidR="006D6C5C">
              <w:rPr>
                <w:b/>
                <w:bCs/>
                <w:lang w:val="en-GB"/>
              </w:rPr>
              <w:t>of specimens of each species</w:t>
            </w:r>
          </w:p>
        </w:tc>
        <w:tc>
          <w:tcPr>
            <w:tcW w:w="1984" w:type="dxa"/>
          </w:tcPr>
          <w:p w14:paraId="4C2C7103" w14:textId="77777777" w:rsidR="00AF04AE" w:rsidRPr="0029134C" w:rsidRDefault="00AF04AE" w:rsidP="00DB354D">
            <w:pPr>
              <w:jc w:val="center"/>
              <w:rPr>
                <w:lang w:val="en-GB"/>
              </w:rPr>
            </w:pPr>
            <w:r w:rsidRPr="0029134C">
              <w:rPr>
                <w:b/>
                <w:bCs/>
                <w:lang w:val="en-GB"/>
              </w:rPr>
              <w:t>Method to label proliferating or mitotic cells</w:t>
            </w:r>
          </w:p>
        </w:tc>
        <w:tc>
          <w:tcPr>
            <w:tcW w:w="1985" w:type="dxa"/>
          </w:tcPr>
          <w:p w14:paraId="5FF86371" w14:textId="77777777" w:rsidR="00AF04AE" w:rsidRPr="0029134C" w:rsidRDefault="00AF04AE" w:rsidP="00DB354D">
            <w:pPr>
              <w:jc w:val="center"/>
              <w:rPr>
                <w:lang w:val="en-GB"/>
              </w:rPr>
            </w:pPr>
            <w:r w:rsidRPr="0029134C">
              <w:rPr>
                <w:b/>
                <w:bCs/>
                <w:lang w:val="en-GB"/>
              </w:rPr>
              <w:t>Retinal region of analysis</w:t>
            </w:r>
          </w:p>
        </w:tc>
        <w:tc>
          <w:tcPr>
            <w:tcW w:w="2596" w:type="dxa"/>
            <w:gridSpan w:val="2"/>
          </w:tcPr>
          <w:p w14:paraId="570BE0B5" w14:textId="77777777" w:rsidR="00AF04AE" w:rsidRPr="0029134C" w:rsidRDefault="00AF04AE" w:rsidP="00DB354D">
            <w:pPr>
              <w:jc w:val="center"/>
              <w:rPr>
                <w:lang w:val="en-GB"/>
              </w:rPr>
            </w:pPr>
            <w:r w:rsidRPr="0029134C">
              <w:rPr>
                <w:b/>
                <w:bCs/>
                <w:lang w:val="en-GB"/>
              </w:rPr>
              <w:t>Quantification and comparison between different life stages or ages</w:t>
            </w:r>
          </w:p>
        </w:tc>
        <w:tc>
          <w:tcPr>
            <w:tcW w:w="2507" w:type="dxa"/>
          </w:tcPr>
          <w:p w14:paraId="7DB866DA" w14:textId="77777777" w:rsidR="00AF04AE" w:rsidRPr="0029134C" w:rsidRDefault="00AF04AE" w:rsidP="00DB354D">
            <w:pPr>
              <w:jc w:val="center"/>
              <w:rPr>
                <w:lang w:val="en-GB"/>
              </w:rPr>
            </w:pPr>
            <w:r w:rsidRPr="0029134C">
              <w:rPr>
                <w:b/>
                <w:bCs/>
                <w:lang w:val="en-GB"/>
              </w:rPr>
              <w:t>Reference</w:t>
            </w:r>
          </w:p>
        </w:tc>
      </w:tr>
      <w:tr w:rsidR="00A27755" w:rsidRPr="0029134C" w14:paraId="0D77DFE5" w14:textId="77777777" w:rsidTr="004F700B">
        <w:trPr>
          <w:gridAfter w:val="1"/>
          <w:wAfter w:w="12" w:type="dxa"/>
          <w:trHeight w:val="1352"/>
        </w:trPr>
        <w:tc>
          <w:tcPr>
            <w:tcW w:w="2101" w:type="dxa"/>
            <w:gridSpan w:val="2"/>
            <w:vMerge w:val="restart"/>
          </w:tcPr>
          <w:p w14:paraId="3D4CF672" w14:textId="77777777" w:rsidR="007D5783" w:rsidRDefault="007D5783" w:rsidP="00DB354D">
            <w:pPr>
              <w:jc w:val="center"/>
              <w:rPr>
                <w:i/>
                <w:iCs/>
                <w:lang w:val="en-GB"/>
              </w:rPr>
            </w:pPr>
          </w:p>
          <w:p w14:paraId="34CF53F1" w14:textId="77777777" w:rsidR="007D5783" w:rsidRPr="0029134C" w:rsidRDefault="007D5783" w:rsidP="00DB354D">
            <w:pPr>
              <w:jc w:val="center"/>
              <w:rPr>
                <w:i/>
                <w:iCs/>
                <w:lang w:val="en-GB"/>
              </w:rPr>
            </w:pPr>
            <w:proofErr w:type="spellStart"/>
            <w:r w:rsidRPr="0029134C">
              <w:rPr>
                <w:i/>
                <w:iCs/>
                <w:lang w:val="en-GB"/>
              </w:rPr>
              <w:t>Haplochromis</w:t>
            </w:r>
            <w:proofErr w:type="spellEnd"/>
            <w:r w:rsidRPr="0029134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9134C">
              <w:rPr>
                <w:i/>
                <w:iCs/>
                <w:lang w:val="en-GB"/>
              </w:rPr>
              <w:t>burtoni</w:t>
            </w:r>
            <w:proofErr w:type="spellEnd"/>
          </w:p>
          <w:p w14:paraId="10D40F55" w14:textId="77777777" w:rsidR="007D5783" w:rsidRPr="0029134C" w:rsidRDefault="007D5783" w:rsidP="00DB354D">
            <w:pPr>
              <w:jc w:val="center"/>
              <w:rPr>
                <w:i/>
                <w:iCs/>
                <w:lang w:val="en-GB"/>
              </w:rPr>
            </w:pPr>
            <w:r w:rsidRPr="0029134C">
              <w:rPr>
                <w:lang w:val="en-GB"/>
              </w:rPr>
              <w:t>(African cichlid)</w:t>
            </w:r>
          </w:p>
          <w:p w14:paraId="3223195E" w14:textId="7E3B2024" w:rsidR="007D5783" w:rsidRPr="0029134C" w:rsidRDefault="007D5783" w:rsidP="00DB354D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0790FACD" w14:textId="77777777" w:rsidR="007D5783" w:rsidRPr="0029134C" w:rsidRDefault="007D5783" w:rsidP="00DB354D">
            <w:pPr>
              <w:jc w:val="center"/>
              <w:rPr>
                <w:b/>
                <w:bCs/>
                <w:lang w:val="en-GB"/>
              </w:rPr>
            </w:pPr>
            <w:r w:rsidRPr="0029134C">
              <w:rPr>
                <w:lang w:val="en-GB"/>
              </w:rPr>
              <w:t>Juveniles and adult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FF2412B" w14:textId="77777777" w:rsidR="007D5783" w:rsidRPr="0029134C" w:rsidRDefault="007D5783" w:rsidP="00DB354D">
            <w:pPr>
              <w:jc w:val="center"/>
              <w:rPr>
                <w:b/>
                <w:bCs/>
                <w:lang w:val="en-GB"/>
              </w:rPr>
            </w:pPr>
            <w:r w:rsidRPr="0029134C">
              <w:rPr>
                <w:lang w:val="en-GB"/>
              </w:rPr>
              <w:t>12-15 cm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BBAFF63" w14:textId="77777777" w:rsidR="007D5783" w:rsidRPr="0029134C" w:rsidRDefault="007D5783" w:rsidP="00DB354D">
            <w:pPr>
              <w:jc w:val="center"/>
              <w:rPr>
                <w:b/>
                <w:bCs/>
                <w:lang w:val="en-GB"/>
              </w:rPr>
            </w:pPr>
            <w:r w:rsidRPr="0029134C">
              <w:rPr>
                <w:lang w:val="en-GB"/>
              </w:rPr>
              <w:t>H</w:t>
            </w:r>
            <w:r w:rsidRPr="0029134C">
              <w:rPr>
                <w:vertAlign w:val="superscript"/>
                <w:lang w:val="en-GB"/>
              </w:rPr>
              <w:t>3</w:t>
            </w:r>
            <w:r w:rsidRPr="0029134C">
              <w:rPr>
                <w:lang w:val="en-GB"/>
              </w:rPr>
              <w:t>-Thymidin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FE460F6" w14:textId="77777777" w:rsidR="007D5783" w:rsidRPr="0029134C" w:rsidRDefault="007D5783" w:rsidP="00DB354D">
            <w:pPr>
              <w:jc w:val="center"/>
              <w:rPr>
                <w:b/>
                <w:bCs/>
                <w:lang w:val="en-GB"/>
              </w:rPr>
            </w:pPr>
            <w:r w:rsidRPr="0029134C">
              <w:rPr>
                <w:lang w:val="en-GB"/>
              </w:rPr>
              <w:t>ONL</w:t>
            </w:r>
          </w:p>
        </w:tc>
        <w:tc>
          <w:tcPr>
            <w:tcW w:w="2596" w:type="dxa"/>
            <w:gridSpan w:val="2"/>
            <w:tcBorders>
              <w:bottom w:val="single" w:sz="12" w:space="0" w:color="auto"/>
            </w:tcBorders>
          </w:tcPr>
          <w:p w14:paraId="7768C210" w14:textId="77777777" w:rsidR="007D5783" w:rsidRPr="0029134C" w:rsidRDefault="007D5783" w:rsidP="00DB354D">
            <w:pPr>
              <w:jc w:val="center"/>
              <w:rPr>
                <w:b/>
                <w:bCs/>
                <w:lang w:val="en-GB"/>
              </w:rPr>
            </w:pPr>
            <w:r w:rsidRPr="0029134C">
              <w:rPr>
                <w:lang w:val="en-GB"/>
              </w:rPr>
              <w:t>No (</w:t>
            </w:r>
            <w:r w:rsidRPr="00D7792C">
              <w:rPr>
                <w:sz w:val="20"/>
                <w:lang w:val="en-GB"/>
              </w:rPr>
              <w:t>Qualitative descriptions: “dividing cells in the ONL were easier to demonstrate in younger fish</w:t>
            </w:r>
            <w:r w:rsidRPr="0029134C">
              <w:rPr>
                <w:lang w:val="en-GB"/>
              </w:rPr>
              <w:t>”)</w:t>
            </w:r>
          </w:p>
        </w:tc>
        <w:tc>
          <w:tcPr>
            <w:tcW w:w="2507" w:type="dxa"/>
            <w:tcBorders>
              <w:bottom w:val="single" w:sz="12" w:space="0" w:color="auto"/>
            </w:tcBorders>
          </w:tcPr>
          <w:p w14:paraId="08E9D408" w14:textId="77777777" w:rsidR="007D5783" w:rsidRPr="0029134C" w:rsidRDefault="007D5783" w:rsidP="00DB354D">
            <w:pPr>
              <w:jc w:val="center"/>
              <w:rPr>
                <w:b/>
                <w:bCs/>
                <w:lang w:val="en-GB"/>
              </w:rPr>
            </w:pPr>
            <w:r w:rsidRPr="00261789">
              <w:rPr>
                <w:lang w:val="en-GB"/>
              </w:rPr>
              <w:t>Johns and Fernald, 1981</w:t>
            </w:r>
          </w:p>
        </w:tc>
      </w:tr>
      <w:tr w:rsidR="006D083E" w:rsidRPr="0029134C" w14:paraId="7B3A0E22" w14:textId="77777777" w:rsidTr="004F700B">
        <w:trPr>
          <w:gridAfter w:val="1"/>
          <w:wAfter w:w="12" w:type="dxa"/>
          <w:trHeight w:val="155"/>
        </w:trPr>
        <w:tc>
          <w:tcPr>
            <w:tcW w:w="2101" w:type="dxa"/>
            <w:gridSpan w:val="2"/>
            <w:vMerge/>
          </w:tcPr>
          <w:p w14:paraId="6BA20520" w14:textId="1120DAED" w:rsidR="007D5783" w:rsidRPr="0029134C" w:rsidRDefault="007D5783" w:rsidP="00DB354D">
            <w:pPr>
              <w:jc w:val="center"/>
              <w:rPr>
                <w:lang w:val="en-GB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</w:tcPr>
          <w:p w14:paraId="41AB8321" w14:textId="5A16763B" w:rsidR="007D5783" w:rsidRPr="0029134C" w:rsidRDefault="00433C39" w:rsidP="00DB354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s (</w:t>
            </w:r>
            <w:r w:rsidR="007D5783" w:rsidRPr="0029134C">
              <w:rPr>
                <w:lang w:val="en-GB"/>
              </w:rPr>
              <w:t>3.3 cm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BD24F0B" w14:textId="77777777" w:rsidR="007D5783" w:rsidRPr="0029134C" w:rsidRDefault="007D5783" w:rsidP="00DB354D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12-15 c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E2F52D3" w14:textId="0A396E8B" w:rsidR="007D5783" w:rsidRPr="0029134C" w:rsidRDefault="007D5783" w:rsidP="00DB354D">
            <w:pPr>
              <w:jc w:val="center"/>
              <w:rPr>
                <w:lang w:val="en-GB"/>
              </w:rPr>
            </w:pPr>
            <w:proofErr w:type="spellStart"/>
            <w:r w:rsidRPr="0029134C">
              <w:rPr>
                <w:lang w:val="en-GB"/>
              </w:rPr>
              <w:t>BrdU</w:t>
            </w:r>
            <w:proofErr w:type="spellEnd"/>
            <w:r w:rsidRPr="0029134C">
              <w:rPr>
                <w:lang w:val="en-GB"/>
              </w:rPr>
              <w:t xml:space="preserve"> and PC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8897657" w14:textId="77777777" w:rsidR="007D5783" w:rsidRPr="0029134C" w:rsidDel="0071073B" w:rsidRDefault="007D5783" w:rsidP="00DB354D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ONL</w:t>
            </w:r>
          </w:p>
        </w:tc>
        <w:tc>
          <w:tcPr>
            <w:tcW w:w="259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8DD407" w14:textId="77777777" w:rsidR="007D5783" w:rsidRPr="0029134C" w:rsidRDefault="007D5783" w:rsidP="00DB354D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</w:p>
        </w:tc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</w:tcPr>
          <w:p w14:paraId="780BE416" w14:textId="77777777" w:rsidR="007D5783" w:rsidRPr="0029134C" w:rsidRDefault="007D5783" w:rsidP="00DB354D">
            <w:pPr>
              <w:jc w:val="center"/>
              <w:rPr>
                <w:lang w:val="en-GB"/>
              </w:rPr>
            </w:pPr>
            <w:r w:rsidRPr="00261789">
              <w:rPr>
                <w:lang w:val="en-GB"/>
              </w:rPr>
              <w:t>Mack and Fernald, 1995</w:t>
            </w:r>
          </w:p>
        </w:tc>
      </w:tr>
      <w:tr w:rsidR="0046401C" w:rsidRPr="0029134C" w14:paraId="34D55FB0" w14:textId="77777777" w:rsidTr="004F700B">
        <w:trPr>
          <w:gridAfter w:val="1"/>
          <w:wAfter w:w="12" w:type="dxa"/>
          <w:trHeight w:val="155"/>
        </w:trPr>
        <w:tc>
          <w:tcPr>
            <w:tcW w:w="2101" w:type="dxa"/>
            <w:gridSpan w:val="2"/>
            <w:vMerge/>
          </w:tcPr>
          <w:p w14:paraId="59C21735" w14:textId="77777777" w:rsidR="0046401C" w:rsidRPr="0029134C" w:rsidRDefault="0046401C" w:rsidP="0046401C">
            <w:pPr>
              <w:jc w:val="center"/>
              <w:rPr>
                <w:lang w:val="en-GB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</w:tcPr>
          <w:p w14:paraId="0601354F" w14:textId="291C285D" w:rsidR="0046401C" w:rsidRDefault="0046401C" w:rsidP="004640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s (3 cm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766BE22" w14:textId="38454ABB" w:rsidR="0046401C" w:rsidRPr="0029134C" w:rsidRDefault="0046401C" w:rsidP="004640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-15 c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B992586" w14:textId="5550C4B2" w:rsidR="0046401C" w:rsidRPr="0029134C" w:rsidRDefault="0046401C" w:rsidP="004640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C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D41533A" w14:textId="1696B590" w:rsidR="0046401C" w:rsidRPr="0029134C" w:rsidRDefault="0046401C" w:rsidP="004640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NL</w:t>
            </w:r>
          </w:p>
        </w:tc>
        <w:tc>
          <w:tcPr>
            <w:tcW w:w="259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E22D832" w14:textId="2EC00112" w:rsidR="0046401C" w:rsidRPr="0029134C" w:rsidRDefault="0046401C" w:rsidP="004640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</w:tcPr>
          <w:p w14:paraId="29CCE762" w14:textId="16F5EC61" w:rsidR="0046401C" w:rsidRPr="00261789" w:rsidRDefault="0046401C" w:rsidP="0046401C">
            <w:pPr>
              <w:jc w:val="center"/>
              <w:rPr>
                <w:lang w:val="en-GB"/>
              </w:rPr>
            </w:pPr>
            <w:proofErr w:type="spellStart"/>
            <w:r w:rsidRPr="00BE5E6D">
              <w:t>Kwan</w:t>
            </w:r>
            <w:proofErr w:type="spellEnd"/>
            <w:r w:rsidRPr="00261789" w:rsidDel="0046401C">
              <w:rPr>
                <w:lang w:val="en-GB"/>
              </w:rPr>
              <w:t xml:space="preserve"> </w:t>
            </w:r>
            <w:r>
              <w:rPr>
                <w:lang w:val="en-GB"/>
              </w:rPr>
              <w:t>et al., 1996</w:t>
            </w:r>
          </w:p>
        </w:tc>
      </w:tr>
      <w:tr w:rsidR="0046401C" w:rsidRPr="0029134C" w14:paraId="3B367731" w14:textId="77777777" w:rsidTr="004F700B">
        <w:trPr>
          <w:gridAfter w:val="1"/>
          <w:wAfter w:w="12" w:type="dxa"/>
          <w:trHeight w:val="155"/>
        </w:trPr>
        <w:tc>
          <w:tcPr>
            <w:tcW w:w="2101" w:type="dxa"/>
            <w:gridSpan w:val="2"/>
            <w:vMerge/>
            <w:tcBorders>
              <w:bottom w:val="single" w:sz="24" w:space="0" w:color="auto"/>
            </w:tcBorders>
          </w:tcPr>
          <w:p w14:paraId="2F46CE4D" w14:textId="0E2FFB13" w:rsidR="0046401C" w:rsidRPr="0029134C" w:rsidRDefault="0046401C" w:rsidP="0046401C">
            <w:pPr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24" w:space="0" w:color="auto"/>
            </w:tcBorders>
          </w:tcPr>
          <w:p w14:paraId="4A651F70" w14:textId="0D765CC6" w:rsidR="0046401C" w:rsidRPr="0029134C" w:rsidRDefault="0046401C" w:rsidP="004640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s (</w:t>
            </w:r>
            <w:r w:rsidRPr="0029134C">
              <w:rPr>
                <w:lang w:val="en-GB"/>
              </w:rPr>
              <w:t>3.5 cm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4" w:space="0" w:color="auto"/>
            </w:tcBorders>
          </w:tcPr>
          <w:p w14:paraId="2473DFC2" w14:textId="77777777" w:rsidR="0046401C" w:rsidRPr="0029134C" w:rsidRDefault="0046401C" w:rsidP="0046401C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12-15 c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</w:tcPr>
          <w:p w14:paraId="0C5BE7AD" w14:textId="58526E16" w:rsidR="0046401C" w:rsidRPr="0029134C" w:rsidRDefault="0046401C" w:rsidP="0046401C">
            <w:pPr>
              <w:jc w:val="center"/>
              <w:rPr>
                <w:lang w:val="en-GB"/>
              </w:rPr>
            </w:pPr>
            <w:proofErr w:type="spellStart"/>
            <w:r w:rsidRPr="0029134C">
              <w:rPr>
                <w:lang w:val="en-GB"/>
              </w:rPr>
              <w:t>BrdU</w:t>
            </w:r>
            <w:proofErr w:type="spellEnd"/>
            <w:r w:rsidRPr="0029134C">
              <w:rPr>
                <w:lang w:val="en-GB"/>
              </w:rPr>
              <w:t xml:space="preserve"> and PC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4" w:space="0" w:color="auto"/>
            </w:tcBorders>
          </w:tcPr>
          <w:p w14:paraId="3CD3954A" w14:textId="77777777" w:rsidR="0046401C" w:rsidRPr="0029134C" w:rsidRDefault="0046401C" w:rsidP="0046401C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ONL</w:t>
            </w:r>
          </w:p>
        </w:tc>
        <w:tc>
          <w:tcPr>
            <w:tcW w:w="2596" w:type="dxa"/>
            <w:gridSpan w:val="2"/>
            <w:tcBorders>
              <w:top w:val="single" w:sz="12" w:space="0" w:color="auto"/>
              <w:bottom w:val="single" w:sz="24" w:space="0" w:color="auto"/>
            </w:tcBorders>
          </w:tcPr>
          <w:p w14:paraId="1C130FA0" w14:textId="77777777" w:rsidR="0046401C" w:rsidRPr="0029134C" w:rsidRDefault="0046401C" w:rsidP="0046401C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</w:p>
        </w:tc>
        <w:tc>
          <w:tcPr>
            <w:tcW w:w="2507" w:type="dxa"/>
            <w:tcBorders>
              <w:top w:val="single" w:sz="12" w:space="0" w:color="auto"/>
              <w:bottom w:val="single" w:sz="24" w:space="0" w:color="auto"/>
            </w:tcBorders>
          </w:tcPr>
          <w:p w14:paraId="224B3B81" w14:textId="77777777" w:rsidR="0046401C" w:rsidRPr="0029134C" w:rsidRDefault="0046401C" w:rsidP="0046401C">
            <w:pPr>
              <w:jc w:val="center"/>
              <w:rPr>
                <w:lang w:val="en-GB"/>
              </w:rPr>
            </w:pPr>
            <w:r w:rsidRPr="00261789">
              <w:rPr>
                <w:lang w:val="en-GB"/>
              </w:rPr>
              <w:t>Mack and Fernald, 1997</w:t>
            </w:r>
          </w:p>
        </w:tc>
      </w:tr>
      <w:tr w:rsidR="0046401C" w:rsidRPr="0029134C" w14:paraId="5FEF233B" w14:textId="77777777" w:rsidTr="004F700B">
        <w:trPr>
          <w:gridAfter w:val="1"/>
          <w:wAfter w:w="12" w:type="dxa"/>
          <w:trHeight w:val="1256"/>
        </w:trPr>
        <w:tc>
          <w:tcPr>
            <w:tcW w:w="2101" w:type="dxa"/>
            <w:gridSpan w:val="2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6B8CA87A" w14:textId="77777777" w:rsidR="0046401C" w:rsidRPr="004F700B" w:rsidRDefault="0046401C" w:rsidP="0046401C">
            <w:pPr>
              <w:jc w:val="center"/>
              <w:rPr>
                <w:i/>
                <w:iCs/>
              </w:rPr>
            </w:pPr>
          </w:p>
          <w:p w14:paraId="0D5B16B0" w14:textId="77777777" w:rsidR="0046401C" w:rsidRPr="004F700B" w:rsidRDefault="0046401C" w:rsidP="0093350C">
            <w:pPr>
              <w:jc w:val="center"/>
              <w:rPr>
                <w:i/>
                <w:iCs/>
              </w:rPr>
            </w:pPr>
            <w:r w:rsidRPr="004F700B">
              <w:rPr>
                <w:i/>
                <w:iCs/>
              </w:rPr>
              <w:t>Carassius auratus (goldfish)</w:t>
            </w:r>
          </w:p>
          <w:p w14:paraId="33875689" w14:textId="5D5B29AF" w:rsidR="004F700B" w:rsidRPr="004F700B" w:rsidRDefault="004F700B" w:rsidP="0093350C">
            <w:pPr>
              <w:jc w:val="center"/>
              <w:rPr>
                <w:i/>
                <w:iCs/>
              </w:rPr>
            </w:pPr>
          </w:p>
        </w:tc>
        <w:tc>
          <w:tcPr>
            <w:tcW w:w="197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A0FA766" w14:textId="014370D7" w:rsidR="0046401C" w:rsidRPr="00E415D0" w:rsidRDefault="0046401C" w:rsidP="0046401C">
            <w:pPr>
              <w:jc w:val="center"/>
              <w:rPr>
                <w:rPrChange w:id="0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" w:author="Barreiro Iglesias Anton" w:date="2021-07-19T09:39:00Z">
                  <w:rPr>
                    <w:i/>
                    <w:iCs/>
                  </w:rPr>
                </w:rPrChange>
              </w:rPr>
              <w:t>Juveniles (3-6 cm)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95E7E4" w14:textId="77777777" w:rsidR="0046401C" w:rsidRPr="00E415D0" w:rsidRDefault="0046401C" w:rsidP="0046401C">
            <w:pPr>
              <w:spacing w:after="0"/>
              <w:jc w:val="center"/>
              <w:rPr>
                <w:rPrChange w:id="2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3" w:author="Barreiro Iglesias Anton" w:date="2021-07-19T09:39:00Z">
                  <w:rPr>
                    <w:i/>
                    <w:iCs/>
                  </w:rPr>
                </w:rPrChange>
              </w:rPr>
              <w:t>12-22 cm to 45 cm</w:t>
            </w:r>
          </w:p>
          <w:p w14:paraId="51C1CECF" w14:textId="77777777" w:rsidR="0046401C" w:rsidRPr="00E415D0" w:rsidRDefault="0046401C" w:rsidP="0046401C">
            <w:pPr>
              <w:jc w:val="center"/>
              <w:rPr>
                <w:rPrChange w:id="4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5" w:author="Barreiro Iglesias Anton" w:date="2021-07-19T09:39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327BF4E" w14:textId="77777777" w:rsidR="0046401C" w:rsidRPr="00E415D0" w:rsidRDefault="0046401C" w:rsidP="0046401C">
            <w:pPr>
              <w:jc w:val="center"/>
              <w:rPr>
                <w:rPrChange w:id="6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7" w:author="Barreiro Iglesias Anton" w:date="2021-07-19T09:39:00Z">
                  <w:rPr>
                    <w:i/>
                    <w:iCs/>
                  </w:rPr>
                </w:rPrChange>
              </w:rPr>
              <w:t>Methyl- H3-Thymidine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6E2E095" w14:textId="77777777" w:rsidR="0046401C" w:rsidRPr="00E415D0" w:rsidRDefault="0046401C" w:rsidP="0046401C">
            <w:pPr>
              <w:jc w:val="center"/>
              <w:rPr>
                <w:rPrChange w:id="8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9" w:author="Barreiro Iglesias Anton" w:date="2021-07-19T09:39:00Z">
                  <w:rPr>
                    <w:i/>
                    <w:iCs/>
                  </w:rPr>
                </w:rPrChange>
              </w:rPr>
              <w:t>Whole retina</w:t>
            </w:r>
          </w:p>
        </w:tc>
        <w:tc>
          <w:tcPr>
            <w:tcW w:w="2596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CEBEBE" w14:textId="77777777" w:rsidR="0046401C" w:rsidRPr="00E415D0" w:rsidRDefault="0046401C" w:rsidP="0046401C">
            <w:pPr>
              <w:jc w:val="center"/>
              <w:rPr>
                <w:rPrChange w:id="10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1" w:author="Barreiro Iglesias Anton" w:date="2021-07-19T09:39:00Z">
                  <w:rPr>
                    <w:i/>
                    <w:iCs/>
                  </w:rPr>
                </w:rPrChange>
              </w:rPr>
              <w:t>No</w:t>
            </w:r>
          </w:p>
        </w:tc>
        <w:tc>
          <w:tcPr>
            <w:tcW w:w="2507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E7880BA" w14:textId="77777777" w:rsidR="0046401C" w:rsidRPr="00E415D0" w:rsidRDefault="0046401C" w:rsidP="0046401C">
            <w:pPr>
              <w:jc w:val="center"/>
              <w:rPr>
                <w:rPrChange w:id="12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3" w:author="Barreiro Iglesias Anton" w:date="2021-07-19T09:39:00Z">
                  <w:rPr>
                    <w:i/>
                    <w:iCs/>
                  </w:rPr>
                </w:rPrChange>
              </w:rPr>
              <w:t>Meyer, 1978</w:t>
            </w:r>
          </w:p>
        </w:tc>
      </w:tr>
      <w:tr w:rsidR="0046401C" w:rsidRPr="0029134C" w14:paraId="66494502" w14:textId="77777777" w:rsidTr="004F700B">
        <w:trPr>
          <w:gridAfter w:val="1"/>
          <w:wAfter w:w="12" w:type="dxa"/>
          <w:trHeight w:val="724"/>
        </w:trPr>
        <w:tc>
          <w:tcPr>
            <w:tcW w:w="2101" w:type="dxa"/>
            <w:gridSpan w:val="2"/>
            <w:vMerge/>
            <w:shd w:val="clear" w:color="auto" w:fill="F2F2F2" w:themeFill="background1" w:themeFillShade="F2"/>
          </w:tcPr>
          <w:p w14:paraId="74276918" w14:textId="556E4DA8" w:rsidR="0046401C" w:rsidRPr="004F700B" w:rsidRDefault="0046401C" w:rsidP="004F700B">
            <w:pPr>
              <w:jc w:val="center"/>
              <w:rPr>
                <w:i/>
                <w:iCs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6F7B5AE" w14:textId="77777777" w:rsidR="0046401C" w:rsidRPr="00E415D0" w:rsidRDefault="0046401C" w:rsidP="004F700B">
            <w:pPr>
              <w:jc w:val="center"/>
              <w:rPr>
                <w:rPrChange w:id="14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5" w:author="Barreiro Iglesias Anton" w:date="2021-07-19T09:39:00Z">
                  <w:rPr>
                    <w:i/>
                    <w:iCs/>
                  </w:rPr>
                </w:rPrChange>
              </w:rPr>
              <w:t>Juveniles and adul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801A6B6" w14:textId="77777777" w:rsidR="0046401C" w:rsidRPr="00E415D0" w:rsidRDefault="0046401C" w:rsidP="004F700B">
            <w:pPr>
              <w:spacing w:after="0"/>
              <w:jc w:val="center"/>
              <w:rPr>
                <w:rPrChange w:id="16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7" w:author="Barreiro Iglesias Anton" w:date="2021-07-19T09:39:00Z">
                  <w:rPr>
                    <w:i/>
                    <w:iCs/>
                  </w:rPr>
                </w:rPrChange>
              </w:rPr>
              <w:t>12-22 cm to 45 cm</w:t>
            </w:r>
          </w:p>
          <w:p w14:paraId="426444CC" w14:textId="77777777" w:rsidR="0046401C" w:rsidRPr="00E415D0" w:rsidRDefault="0046401C" w:rsidP="004F700B">
            <w:pPr>
              <w:jc w:val="center"/>
              <w:rPr>
                <w:rPrChange w:id="18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9" w:author="Barreiro Iglesias Anton" w:date="2021-07-19T09:39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BB015FC" w14:textId="77777777" w:rsidR="0046401C" w:rsidRPr="00E415D0" w:rsidRDefault="0046401C" w:rsidP="004F700B">
            <w:pPr>
              <w:jc w:val="center"/>
              <w:rPr>
                <w:rPrChange w:id="20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21" w:author="Barreiro Iglesias Anton" w:date="2021-07-19T09:39:00Z">
                  <w:rPr>
                    <w:i/>
                    <w:iCs/>
                  </w:rPr>
                </w:rPrChange>
              </w:rPr>
              <w:t>H3-Thymidi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D483026" w14:textId="77777777" w:rsidR="0046401C" w:rsidRPr="00E415D0" w:rsidRDefault="0046401C" w:rsidP="004F700B">
            <w:pPr>
              <w:jc w:val="center"/>
              <w:rPr>
                <w:rPrChange w:id="22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23" w:author="Barreiro Iglesias Anton" w:date="2021-07-19T09:39:00Z">
                  <w:rPr>
                    <w:i/>
                    <w:iCs/>
                  </w:rPr>
                </w:rPrChange>
              </w:rPr>
              <w:t>ONL</w:t>
            </w:r>
          </w:p>
        </w:tc>
        <w:tc>
          <w:tcPr>
            <w:tcW w:w="259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56C0635" w14:textId="77777777" w:rsidR="0046401C" w:rsidRPr="00E415D0" w:rsidRDefault="0046401C" w:rsidP="004F700B">
            <w:pPr>
              <w:jc w:val="center"/>
              <w:rPr>
                <w:lang w:val="en-US"/>
                <w:rPrChange w:id="24" w:author="Barreiro Iglesias Anton" w:date="2021-07-19T09:39:00Z">
                  <w:rPr>
                    <w:i/>
                    <w:iCs/>
                    <w:lang w:val="en-US"/>
                  </w:rPr>
                </w:rPrChange>
              </w:rPr>
            </w:pPr>
            <w:r w:rsidRPr="00E415D0">
              <w:rPr>
                <w:lang w:val="en-US"/>
                <w:rPrChange w:id="25" w:author="Barreiro Iglesias Anton" w:date="2021-07-19T09:39:00Z">
                  <w:rPr>
                    <w:i/>
                    <w:iCs/>
                    <w:lang w:val="en-US"/>
                  </w:rPr>
                </w:rPrChange>
              </w:rPr>
              <w:t>No (Qualitative descriptions: “dividing cells in the ONL were easier to demonstrate in younger fish”)</w:t>
            </w:r>
          </w:p>
        </w:tc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C370860" w14:textId="77777777" w:rsidR="0046401C" w:rsidRPr="00E415D0" w:rsidRDefault="0046401C" w:rsidP="004F700B">
            <w:pPr>
              <w:jc w:val="center"/>
              <w:rPr>
                <w:rPrChange w:id="26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27" w:author="Barreiro Iglesias Anton" w:date="2021-07-19T09:39:00Z">
                  <w:rPr>
                    <w:i/>
                    <w:iCs/>
                  </w:rPr>
                </w:rPrChange>
              </w:rPr>
              <w:t xml:space="preserve">Johns and </w:t>
            </w:r>
            <w:proofErr w:type="spellStart"/>
            <w:r w:rsidRPr="00E415D0">
              <w:rPr>
                <w:rPrChange w:id="28" w:author="Barreiro Iglesias Anton" w:date="2021-07-19T09:39:00Z">
                  <w:rPr>
                    <w:i/>
                    <w:iCs/>
                  </w:rPr>
                </w:rPrChange>
              </w:rPr>
              <w:t>Fernald</w:t>
            </w:r>
            <w:proofErr w:type="spellEnd"/>
            <w:r w:rsidRPr="00E415D0">
              <w:rPr>
                <w:rPrChange w:id="29" w:author="Barreiro Iglesias Anton" w:date="2021-07-19T09:39:00Z">
                  <w:rPr>
                    <w:i/>
                    <w:iCs/>
                  </w:rPr>
                </w:rPrChange>
              </w:rPr>
              <w:t>, 1981</w:t>
            </w:r>
          </w:p>
        </w:tc>
      </w:tr>
      <w:tr w:rsidR="0046401C" w:rsidRPr="0029134C" w14:paraId="234F817F" w14:textId="77777777" w:rsidTr="004F700B">
        <w:trPr>
          <w:gridAfter w:val="1"/>
          <w:wAfter w:w="12" w:type="dxa"/>
          <w:trHeight w:val="155"/>
        </w:trPr>
        <w:tc>
          <w:tcPr>
            <w:tcW w:w="2101" w:type="dxa"/>
            <w:gridSpan w:val="2"/>
            <w:vMerge/>
            <w:shd w:val="clear" w:color="auto" w:fill="F2F2F2" w:themeFill="background1" w:themeFillShade="F2"/>
          </w:tcPr>
          <w:p w14:paraId="23E93A91" w14:textId="655F9D7F" w:rsidR="0046401C" w:rsidRPr="004F700B" w:rsidRDefault="0046401C" w:rsidP="004F700B">
            <w:pPr>
              <w:jc w:val="center"/>
              <w:rPr>
                <w:i/>
                <w:iCs/>
              </w:rPr>
            </w:pP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578822D" w14:textId="7607DF52" w:rsidR="0046401C" w:rsidRPr="00E415D0" w:rsidRDefault="0046401C" w:rsidP="004F700B">
            <w:pPr>
              <w:jc w:val="center"/>
              <w:rPr>
                <w:rPrChange w:id="30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31" w:author="Barreiro Iglesias Anton" w:date="2021-07-19T09:39:00Z">
                  <w:rPr>
                    <w:i/>
                    <w:iCs/>
                  </w:rPr>
                </w:rPrChange>
              </w:rPr>
              <w:t>Juveniles and adults (3-13 cm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B26C659" w14:textId="77777777" w:rsidR="0046401C" w:rsidRPr="00E415D0" w:rsidRDefault="0046401C" w:rsidP="004F700B">
            <w:pPr>
              <w:spacing w:after="0"/>
              <w:jc w:val="center"/>
              <w:rPr>
                <w:rPrChange w:id="32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33" w:author="Barreiro Iglesias Anton" w:date="2021-07-19T09:39:00Z">
                  <w:rPr>
                    <w:i/>
                    <w:iCs/>
                  </w:rPr>
                </w:rPrChange>
              </w:rPr>
              <w:t>12-22 cm to 45 cm</w:t>
            </w:r>
          </w:p>
          <w:p w14:paraId="22D7A9D7" w14:textId="77777777" w:rsidR="0046401C" w:rsidRPr="00E415D0" w:rsidRDefault="0046401C" w:rsidP="004F700B">
            <w:pPr>
              <w:jc w:val="center"/>
              <w:rPr>
                <w:rPrChange w:id="34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35" w:author="Barreiro Iglesias Anton" w:date="2021-07-19T09:39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9B5680" w14:textId="77777777" w:rsidR="0046401C" w:rsidRPr="00E415D0" w:rsidRDefault="0046401C" w:rsidP="004F700B">
            <w:pPr>
              <w:jc w:val="center"/>
              <w:rPr>
                <w:rPrChange w:id="36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37" w:author="Barreiro Iglesias Anton" w:date="2021-07-19T09:39:00Z">
                  <w:rPr>
                    <w:i/>
                    <w:iCs/>
                  </w:rPr>
                </w:rPrChange>
              </w:rPr>
              <w:t>H3-Thymidi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0524B95" w14:textId="77777777" w:rsidR="0046401C" w:rsidRPr="00E415D0" w:rsidRDefault="0046401C" w:rsidP="004F700B">
            <w:pPr>
              <w:jc w:val="center"/>
              <w:rPr>
                <w:rPrChange w:id="38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39" w:author="Barreiro Iglesias Anton" w:date="2021-07-19T09:39:00Z">
                  <w:rPr>
                    <w:i/>
                    <w:iCs/>
                  </w:rPr>
                </w:rPrChange>
              </w:rPr>
              <w:t>ON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02A803B" w14:textId="77777777" w:rsidR="0046401C" w:rsidRPr="00E415D0" w:rsidRDefault="0046401C" w:rsidP="004F700B">
            <w:pPr>
              <w:jc w:val="center"/>
              <w:rPr>
                <w:rPrChange w:id="40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41" w:author="Barreiro Iglesias Anton" w:date="2021-07-19T09:39:00Z">
                  <w:rPr>
                    <w:i/>
                    <w:iCs/>
                  </w:rPr>
                </w:rPrChange>
              </w:rPr>
              <w:t>No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985F687" w14:textId="77777777" w:rsidR="0046401C" w:rsidRPr="00E415D0" w:rsidRDefault="0046401C" w:rsidP="004F700B">
            <w:pPr>
              <w:jc w:val="center"/>
              <w:rPr>
                <w:rPrChange w:id="42" w:author="Barreiro Iglesias Anton" w:date="2021-07-19T09:39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43" w:author="Barreiro Iglesias Anton" w:date="2021-07-19T09:39:00Z">
                  <w:rPr>
                    <w:i/>
                    <w:iCs/>
                  </w:rPr>
                </w:rPrChange>
              </w:rPr>
              <w:t>Johns, 1982</w:t>
            </w:r>
          </w:p>
        </w:tc>
      </w:tr>
      <w:tr w:rsidR="00DB354D" w:rsidRPr="0029134C" w14:paraId="2304AF62" w14:textId="77777777" w:rsidTr="004F700B">
        <w:tc>
          <w:tcPr>
            <w:tcW w:w="2093" w:type="dxa"/>
            <w:vMerge w:val="restart"/>
            <w:shd w:val="clear" w:color="auto" w:fill="F2F2F2" w:themeFill="background1" w:themeFillShade="F2"/>
          </w:tcPr>
          <w:p w14:paraId="4C571959" w14:textId="4BD78DFE" w:rsidR="00D7792C" w:rsidRPr="004F700B" w:rsidRDefault="00D7792C" w:rsidP="004F700B">
            <w:pPr>
              <w:jc w:val="center"/>
              <w:rPr>
                <w:i/>
                <w:iCs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4745774" w14:textId="63713B33" w:rsidR="00D7792C" w:rsidRPr="00E415D0" w:rsidRDefault="00924042" w:rsidP="004F700B">
            <w:pPr>
              <w:jc w:val="center"/>
              <w:rPr>
                <w:lang w:val="en-US"/>
                <w:rPrChange w:id="44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</w:pPr>
            <w:r w:rsidRPr="00E415D0">
              <w:rPr>
                <w:lang w:val="en-US"/>
                <w:rPrChange w:id="45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L</w:t>
            </w:r>
            <w:r w:rsidR="00B63B4B" w:rsidRPr="00E415D0">
              <w:rPr>
                <w:lang w:val="en-US"/>
                <w:rPrChange w:id="46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ate l</w:t>
            </w:r>
            <w:r w:rsidRPr="00E415D0">
              <w:rPr>
                <w:lang w:val="en-US"/>
                <w:rPrChange w:id="47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arvae</w:t>
            </w:r>
            <w:r w:rsidR="00B63B4B" w:rsidRPr="00E415D0">
              <w:rPr>
                <w:lang w:val="en-US"/>
                <w:rPrChange w:id="48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/early juveniles</w:t>
            </w:r>
            <w:r w:rsidRPr="00E415D0">
              <w:rPr>
                <w:lang w:val="en-US"/>
                <w:rPrChange w:id="49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 xml:space="preserve"> (</w:t>
            </w:r>
            <w:r w:rsidR="00D7792C" w:rsidRPr="00E415D0">
              <w:rPr>
                <w:lang w:val="en-US"/>
                <w:rPrChange w:id="50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20 to 51 days post-hatching</w:t>
            </w:r>
            <w:r w:rsidRPr="00E415D0">
              <w:rPr>
                <w:lang w:val="en-US"/>
                <w:rPrChange w:id="51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A71B6F1" w14:textId="77777777" w:rsidR="00D7792C" w:rsidRPr="00E415D0" w:rsidRDefault="00D7792C" w:rsidP="004F700B">
            <w:pPr>
              <w:spacing w:after="0"/>
              <w:jc w:val="center"/>
              <w:rPr>
                <w:rPrChange w:id="52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53" w:author="Barreiro Iglesias Anton" w:date="2021-07-19T09:38:00Z">
                  <w:rPr>
                    <w:i/>
                    <w:iCs/>
                  </w:rPr>
                </w:rPrChange>
              </w:rPr>
              <w:t>12-22 cm to 45 cm</w:t>
            </w:r>
          </w:p>
          <w:p w14:paraId="3E4BDB1A" w14:textId="5EA32C9D" w:rsidR="00D7792C" w:rsidRPr="00E415D0" w:rsidRDefault="00D7792C" w:rsidP="004F700B">
            <w:pPr>
              <w:jc w:val="center"/>
              <w:rPr>
                <w:rPrChange w:id="54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55" w:author="Barreiro Iglesias Anton" w:date="2021-07-19T09:38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F2145BD" w14:textId="34F3736E" w:rsidR="00D7792C" w:rsidRPr="00E415D0" w:rsidRDefault="00D7792C" w:rsidP="004F700B">
            <w:pPr>
              <w:jc w:val="center"/>
              <w:rPr>
                <w:rPrChange w:id="56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57" w:author="Barreiro Iglesias Anton" w:date="2021-07-19T09:38:00Z">
                  <w:rPr>
                    <w:i/>
                    <w:iCs/>
                  </w:rPr>
                </w:rPrChange>
              </w:rPr>
              <w:t>H3-Thymidin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A7D66EF" w14:textId="7AA0081E" w:rsidR="00D7792C" w:rsidRPr="00E415D0" w:rsidRDefault="00D7792C" w:rsidP="004F700B">
            <w:pPr>
              <w:jc w:val="center"/>
              <w:rPr>
                <w:rPrChange w:id="58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59" w:author="Barreiro Iglesias Anton" w:date="2021-07-19T09:38:00Z">
                  <w:rPr>
                    <w:i/>
                    <w:iCs/>
                  </w:rPr>
                </w:rPrChange>
              </w:rPr>
              <w:t>INL and ONL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7E2C1A7" w14:textId="686459D6" w:rsidR="00D7792C" w:rsidRPr="00E415D0" w:rsidRDefault="00D7792C" w:rsidP="004F700B">
            <w:pPr>
              <w:jc w:val="center"/>
              <w:rPr>
                <w:lang w:val="en-US"/>
                <w:rPrChange w:id="60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</w:pPr>
            <w:r w:rsidRPr="00E415D0">
              <w:rPr>
                <w:lang w:val="en-US"/>
                <w:rPrChange w:id="61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 xml:space="preserve">Yes (although no statistical analyses were used to compare different ages and only 1 or 2 sections were </w:t>
            </w:r>
            <w:proofErr w:type="spellStart"/>
            <w:r w:rsidRPr="00E415D0">
              <w:rPr>
                <w:lang w:val="en-US"/>
                <w:rPrChange w:id="62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analysed</w:t>
            </w:r>
            <w:proofErr w:type="spellEnd"/>
            <w:r w:rsidRPr="00E415D0">
              <w:rPr>
                <w:lang w:val="en-US"/>
                <w:rPrChange w:id="63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 xml:space="preserve"> per retina)</w:t>
            </w:r>
          </w:p>
        </w:tc>
        <w:tc>
          <w:tcPr>
            <w:tcW w:w="2564" w:type="dxa"/>
            <w:gridSpan w:val="3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12C13E9" w14:textId="6CD75928" w:rsidR="00D7792C" w:rsidRPr="00E415D0" w:rsidRDefault="00D7792C" w:rsidP="004F700B">
            <w:pPr>
              <w:jc w:val="center"/>
              <w:rPr>
                <w:rPrChange w:id="64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65" w:author="Barreiro Iglesias Anton" w:date="2021-07-19T09:38:00Z">
                  <w:rPr>
                    <w:i/>
                    <w:iCs/>
                  </w:rPr>
                </w:rPrChange>
              </w:rPr>
              <w:t xml:space="preserve">Raymond and </w:t>
            </w:r>
            <w:proofErr w:type="spellStart"/>
            <w:r w:rsidRPr="00E415D0">
              <w:rPr>
                <w:rPrChange w:id="66" w:author="Barreiro Iglesias Anton" w:date="2021-07-19T09:38:00Z">
                  <w:rPr>
                    <w:i/>
                    <w:iCs/>
                  </w:rPr>
                </w:rPrChange>
              </w:rPr>
              <w:t>Rivlin</w:t>
            </w:r>
            <w:proofErr w:type="spellEnd"/>
            <w:r w:rsidRPr="00E415D0">
              <w:rPr>
                <w:rPrChange w:id="67" w:author="Barreiro Iglesias Anton" w:date="2021-07-19T09:38:00Z">
                  <w:rPr>
                    <w:i/>
                    <w:iCs/>
                  </w:rPr>
                </w:rPrChange>
              </w:rPr>
              <w:t>, 1987</w:t>
            </w:r>
          </w:p>
        </w:tc>
      </w:tr>
      <w:tr w:rsidR="00A27755" w:rsidRPr="0029134C" w14:paraId="2E2C09C1" w14:textId="77777777" w:rsidTr="004F700B">
        <w:trPr>
          <w:trHeight w:val="1142"/>
        </w:trPr>
        <w:tc>
          <w:tcPr>
            <w:tcW w:w="2093" w:type="dxa"/>
            <w:vMerge/>
            <w:shd w:val="clear" w:color="auto" w:fill="F2F2F2" w:themeFill="background1" w:themeFillShade="F2"/>
          </w:tcPr>
          <w:p w14:paraId="4FD7E99C" w14:textId="4BF6D523" w:rsidR="00D7792C" w:rsidRPr="004F700B" w:rsidRDefault="00D7792C" w:rsidP="00A27755">
            <w:pPr>
              <w:jc w:val="center"/>
              <w:rPr>
                <w:i/>
                <w:iCs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929D3AD" w14:textId="6AE49832" w:rsidR="00D7792C" w:rsidRPr="00E415D0" w:rsidRDefault="00D7792C" w:rsidP="009D7CF7">
            <w:pPr>
              <w:jc w:val="center"/>
              <w:rPr>
                <w:lang w:val="en-US"/>
                <w:rPrChange w:id="68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</w:pPr>
            <w:r w:rsidRPr="00E415D0">
              <w:rPr>
                <w:lang w:val="en-US"/>
                <w:rPrChange w:id="69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Embryo</w:t>
            </w:r>
            <w:r w:rsidR="0074487B" w:rsidRPr="00E415D0">
              <w:rPr>
                <w:lang w:val="en-US"/>
                <w:rPrChange w:id="70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s</w:t>
            </w:r>
            <w:r w:rsidRPr="00E415D0">
              <w:rPr>
                <w:lang w:val="en-US"/>
                <w:rPrChange w:id="71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 xml:space="preserve">, </w:t>
            </w:r>
            <w:r w:rsidR="009D7CF7" w:rsidRPr="00E415D0">
              <w:rPr>
                <w:lang w:val="en-US"/>
                <w:rPrChange w:id="72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 xml:space="preserve">larvae </w:t>
            </w:r>
            <w:r w:rsidR="000C36B5" w:rsidRPr="00E415D0">
              <w:rPr>
                <w:lang w:val="en-US"/>
                <w:rPrChange w:id="73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[</w:t>
            </w:r>
            <w:r w:rsidRPr="00E415D0">
              <w:rPr>
                <w:lang w:val="en-US"/>
                <w:rPrChange w:id="74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hatching (H0)</w:t>
            </w:r>
            <w:r w:rsidR="009D7CF7" w:rsidRPr="00E415D0">
              <w:rPr>
                <w:lang w:val="en-US"/>
                <w:rPrChange w:id="75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 xml:space="preserve"> and </w:t>
            </w:r>
            <w:r w:rsidR="0074487B" w:rsidRPr="00E415D0">
              <w:rPr>
                <w:lang w:val="en-US"/>
                <w:rPrChange w:id="76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1-14 days post-hatching</w:t>
            </w:r>
            <w:r w:rsidR="000C36B5" w:rsidRPr="00E415D0">
              <w:rPr>
                <w:lang w:val="en-US"/>
                <w:rPrChange w:id="77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>]</w:t>
            </w:r>
            <w:r w:rsidRPr="00E415D0">
              <w:rPr>
                <w:lang w:val="en-US"/>
                <w:rPrChange w:id="78" w:author="Barreiro Iglesias Anton" w:date="2021-07-19T09:38:00Z">
                  <w:rPr>
                    <w:i/>
                    <w:iCs/>
                    <w:lang w:val="en-US"/>
                  </w:rPr>
                </w:rPrChange>
              </w:rPr>
              <w:t xml:space="preserve"> and adul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4AA4AB2" w14:textId="77777777" w:rsidR="00D7792C" w:rsidRPr="00E415D0" w:rsidRDefault="00D7792C" w:rsidP="00A27755">
            <w:pPr>
              <w:spacing w:after="0"/>
              <w:jc w:val="center"/>
              <w:rPr>
                <w:rPrChange w:id="79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80" w:author="Barreiro Iglesias Anton" w:date="2021-07-19T09:38:00Z">
                  <w:rPr>
                    <w:i/>
                    <w:iCs/>
                  </w:rPr>
                </w:rPrChange>
              </w:rPr>
              <w:t>12-22 cm to 45 cm</w:t>
            </w:r>
          </w:p>
          <w:p w14:paraId="2E7C711F" w14:textId="77777777" w:rsidR="00D7792C" w:rsidRPr="00E415D0" w:rsidRDefault="00D7792C" w:rsidP="00A27755">
            <w:pPr>
              <w:jc w:val="center"/>
              <w:rPr>
                <w:rPrChange w:id="81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82" w:author="Barreiro Iglesias Anton" w:date="2021-07-19T09:38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70C9158" w14:textId="77777777" w:rsidR="00D7792C" w:rsidRPr="00E415D0" w:rsidRDefault="00D7792C" w:rsidP="00A27755">
            <w:pPr>
              <w:jc w:val="center"/>
              <w:rPr>
                <w:rPrChange w:id="83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84" w:author="Barreiro Iglesias Anton" w:date="2021-07-19T09:38:00Z">
                  <w:rPr>
                    <w:i/>
                    <w:iCs/>
                  </w:rPr>
                </w:rPrChange>
              </w:rPr>
              <w:t>PC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830CA11" w14:textId="77777777" w:rsidR="00D7792C" w:rsidRPr="00E415D0" w:rsidRDefault="00D7792C" w:rsidP="00A27755">
            <w:pPr>
              <w:jc w:val="center"/>
              <w:rPr>
                <w:rPrChange w:id="85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86" w:author="Barreiro Iglesias Anton" w:date="2021-07-19T09:38:00Z">
                  <w:rPr>
                    <w:i/>
                    <w:iCs/>
                  </w:rPr>
                </w:rPrChange>
              </w:rPr>
              <w:t>Whole retin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2C4B3A2" w14:textId="77777777" w:rsidR="00D7792C" w:rsidRPr="00E415D0" w:rsidRDefault="00D7792C" w:rsidP="00A27755">
            <w:pPr>
              <w:jc w:val="center"/>
              <w:rPr>
                <w:rPrChange w:id="87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88" w:author="Barreiro Iglesias Anton" w:date="2021-07-19T09:38:00Z">
                  <w:rPr>
                    <w:i/>
                    <w:iCs/>
                  </w:rPr>
                </w:rPrChange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F2C364E" w14:textId="730CC30E" w:rsidR="00D7792C" w:rsidRPr="00E415D0" w:rsidRDefault="00D7792C" w:rsidP="00A27755">
            <w:pPr>
              <w:jc w:val="center"/>
              <w:rPr>
                <w:rPrChange w:id="89" w:author="Barreiro Iglesias Anton" w:date="2021-07-19T09:38:00Z">
                  <w:rPr>
                    <w:i/>
                    <w:iCs/>
                  </w:rPr>
                </w:rPrChange>
              </w:rPr>
            </w:pPr>
            <w:proofErr w:type="spellStart"/>
            <w:r w:rsidRPr="00E415D0">
              <w:rPr>
                <w:rPrChange w:id="90" w:author="Barreiro Iglesias Anton" w:date="2021-07-19T09:38:00Z">
                  <w:rPr>
                    <w:i/>
                    <w:iCs/>
                  </w:rPr>
                </w:rPrChange>
              </w:rPr>
              <w:t>Negishi</w:t>
            </w:r>
            <w:proofErr w:type="spellEnd"/>
            <w:r w:rsidRPr="00E415D0">
              <w:rPr>
                <w:rPrChange w:id="91" w:author="Barreiro Iglesias Anton" w:date="2021-07-19T09:38:00Z">
                  <w:rPr>
                    <w:i/>
                    <w:iCs/>
                  </w:rPr>
                </w:rPrChange>
              </w:rPr>
              <w:t xml:space="preserve"> et al., 1990</w:t>
            </w:r>
          </w:p>
        </w:tc>
      </w:tr>
      <w:tr w:rsidR="00A27755" w:rsidRPr="0029134C" w14:paraId="1477A402" w14:textId="77777777" w:rsidTr="004F700B">
        <w:tc>
          <w:tcPr>
            <w:tcW w:w="2093" w:type="dxa"/>
            <w:vMerge/>
            <w:shd w:val="clear" w:color="auto" w:fill="F2F2F2" w:themeFill="background1" w:themeFillShade="F2"/>
          </w:tcPr>
          <w:p w14:paraId="6A7F0C86" w14:textId="13E922FC" w:rsidR="00D7792C" w:rsidRPr="004F700B" w:rsidRDefault="00D7792C" w:rsidP="00A27755">
            <w:pPr>
              <w:jc w:val="center"/>
              <w:rPr>
                <w:i/>
                <w:iCs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7106199" w14:textId="351733DE" w:rsidR="00D7792C" w:rsidRPr="00E415D0" w:rsidRDefault="003010B0" w:rsidP="00A27755">
            <w:pPr>
              <w:jc w:val="center"/>
              <w:rPr>
                <w:rPrChange w:id="92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93" w:author="Barreiro Iglesias Anton" w:date="2021-07-19T09:38:00Z">
                  <w:rPr>
                    <w:i/>
                    <w:iCs/>
                  </w:rPr>
                </w:rPrChange>
              </w:rPr>
              <w:t>Adults (</w:t>
            </w:r>
            <w:r w:rsidR="00D7792C" w:rsidRPr="00E415D0">
              <w:rPr>
                <w:rPrChange w:id="94" w:author="Barreiro Iglesias Anton" w:date="2021-07-19T09:38:00Z">
                  <w:rPr>
                    <w:i/>
                    <w:iCs/>
                  </w:rPr>
                </w:rPrChange>
              </w:rPr>
              <w:t>2-6 cm</w:t>
            </w:r>
            <w:r w:rsidRPr="00E415D0">
              <w:rPr>
                <w:rPrChange w:id="95" w:author="Barreiro Iglesias Anton" w:date="2021-07-19T09:38:00Z">
                  <w:rPr>
                    <w:i/>
                    <w:iCs/>
                  </w:rPr>
                </w:rPrChange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A7CFA28" w14:textId="77777777" w:rsidR="00D7792C" w:rsidRPr="00E415D0" w:rsidRDefault="00D7792C" w:rsidP="00A27755">
            <w:pPr>
              <w:spacing w:after="0"/>
              <w:jc w:val="center"/>
              <w:rPr>
                <w:rPrChange w:id="96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97" w:author="Barreiro Iglesias Anton" w:date="2021-07-19T09:38:00Z">
                  <w:rPr>
                    <w:i/>
                    <w:iCs/>
                  </w:rPr>
                </w:rPrChange>
              </w:rPr>
              <w:t>12-22 cm to 45 cm</w:t>
            </w:r>
          </w:p>
          <w:p w14:paraId="732616A6" w14:textId="77777777" w:rsidR="00D7792C" w:rsidRPr="00E415D0" w:rsidRDefault="00D7792C" w:rsidP="00A27755">
            <w:pPr>
              <w:spacing w:after="120"/>
              <w:jc w:val="center"/>
              <w:rPr>
                <w:rPrChange w:id="98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99" w:author="Barreiro Iglesias Anton" w:date="2021-07-19T09:38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73FC5EF" w14:textId="77777777" w:rsidR="00D7792C" w:rsidRPr="00E415D0" w:rsidRDefault="00D7792C" w:rsidP="00A27755">
            <w:pPr>
              <w:jc w:val="center"/>
              <w:rPr>
                <w:rPrChange w:id="100" w:author="Barreiro Iglesias Anton" w:date="2021-07-19T09:38:00Z">
                  <w:rPr>
                    <w:i/>
                    <w:iCs/>
                  </w:rPr>
                </w:rPrChange>
              </w:rPr>
            </w:pPr>
            <w:proofErr w:type="spellStart"/>
            <w:r w:rsidRPr="00E415D0">
              <w:rPr>
                <w:rPrChange w:id="101" w:author="Barreiro Iglesias Anton" w:date="2021-07-19T09:38:00Z">
                  <w:rPr>
                    <w:i/>
                    <w:iCs/>
                  </w:rPr>
                </w:rPrChange>
              </w:rPr>
              <w:t>BrdU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4991D65" w14:textId="77777777" w:rsidR="00D7792C" w:rsidRPr="00E415D0" w:rsidRDefault="00D7792C" w:rsidP="00A27755">
            <w:pPr>
              <w:jc w:val="center"/>
              <w:rPr>
                <w:rPrChange w:id="102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03" w:author="Barreiro Iglesias Anton" w:date="2021-07-19T09:38:00Z">
                  <w:rPr>
                    <w:i/>
                    <w:iCs/>
                  </w:rPr>
                </w:rPrChange>
              </w:rPr>
              <w:t>ON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1096EAE" w14:textId="77777777" w:rsidR="00D7792C" w:rsidRPr="00E415D0" w:rsidRDefault="00D7792C" w:rsidP="00A27755">
            <w:pPr>
              <w:jc w:val="center"/>
              <w:rPr>
                <w:rPrChange w:id="104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05" w:author="Barreiro Iglesias Anton" w:date="2021-07-19T09:38:00Z">
                  <w:rPr>
                    <w:i/>
                    <w:iCs/>
                  </w:rPr>
                </w:rPrChange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1E7CB85" w14:textId="77777777" w:rsidR="00D7792C" w:rsidRPr="00E415D0" w:rsidRDefault="00D7792C" w:rsidP="00A27755">
            <w:pPr>
              <w:jc w:val="center"/>
              <w:rPr>
                <w:rPrChange w:id="106" w:author="Barreiro Iglesias Anton" w:date="2021-07-19T09:38:00Z">
                  <w:rPr>
                    <w:i/>
                    <w:iCs/>
                  </w:rPr>
                </w:rPrChange>
              </w:rPr>
            </w:pPr>
            <w:proofErr w:type="spellStart"/>
            <w:r w:rsidRPr="00E415D0">
              <w:rPr>
                <w:rPrChange w:id="107" w:author="Barreiro Iglesias Anton" w:date="2021-07-19T09:38:00Z">
                  <w:rPr>
                    <w:i/>
                    <w:iCs/>
                  </w:rPr>
                </w:rPrChange>
              </w:rPr>
              <w:t>Stenkamp</w:t>
            </w:r>
            <w:proofErr w:type="spellEnd"/>
            <w:r w:rsidRPr="00E415D0">
              <w:rPr>
                <w:rPrChange w:id="108" w:author="Barreiro Iglesias Anton" w:date="2021-07-19T09:38:00Z">
                  <w:rPr>
                    <w:i/>
                    <w:iCs/>
                  </w:rPr>
                </w:rPrChange>
              </w:rPr>
              <w:t xml:space="preserve"> et al., 1997</w:t>
            </w:r>
          </w:p>
        </w:tc>
      </w:tr>
      <w:tr w:rsidR="00A27755" w:rsidRPr="0029134C" w14:paraId="7497129F" w14:textId="77777777" w:rsidTr="004F700B">
        <w:trPr>
          <w:trHeight w:val="942"/>
        </w:trPr>
        <w:tc>
          <w:tcPr>
            <w:tcW w:w="2093" w:type="dxa"/>
            <w:vMerge/>
            <w:shd w:val="clear" w:color="auto" w:fill="F2F2F2" w:themeFill="background1" w:themeFillShade="F2"/>
          </w:tcPr>
          <w:p w14:paraId="4CDB94E0" w14:textId="2470D543" w:rsidR="00D7792C" w:rsidRPr="004F700B" w:rsidRDefault="00D7792C" w:rsidP="00A27755">
            <w:pPr>
              <w:jc w:val="center"/>
              <w:rPr>
                <w:i/>
                <w:iCs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EEB3F67" w14:textId="065EFD3E" w:rsidR="00D7792C" w:rsidRPr="00E415D0" w:rsidRDefault="006D6C5C" w:rsidP="00A27755">
            <w:pPr>
              <w:jc w:val="center"/>
              <w:rPr>
                <w:rPrChange w:id="109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10" w:author="Barreiro Iglesias Anton" w:date="2021-07-19T09:38:00Z">
                  <w:rPr>
                    <w:i/>
                    <w:iCs/>
                  </w:rPr>
                </w:rPrChange>
              </w:rPr>
              <w:t>Juveniles (</w:t>
            </w:r>
            <w:r w:rsidR="00D7792C" w:rsidRPr="00E415D0">
              <w:rPr>
                <w:rPrChange w:id="111" w:author="Barreiro Iglesias Anton" w:date="2021-07-19T09:38:00Z">
                  <w:rPr>
                    <w:i/>
                    <w:iCs/>
                  </w:rPr>
                </w:rPrChange>
              </w:rPr>
              <w:t>2.5-3.8 cm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EC06B8" w14:textId="77777777" w:rsidR="00D7792C" w:rsidRPr="00E415D0" w:rsidRDefault="00D7792C" w:rsidP="00A27755">
            <w:pPr>
              <w:spacing w:after="0"/>
              <w:jc w:val="center"/>
              <w:rPr>
                <w:rPrChange w:id="112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13" w:author="Barreiro Iglesias Anton" w:date="2021-07-19T09:38:00Z">
                  <w:rPr>
                    <w:i/>
                    <w:iCs/>
                  </w:rPr>
                </w:rPrChange>
              </w:rPr>
              <w:t>12-22 cm to 45 cm</w:t>
            </w:r>
          </w:p>
          <w:p w14:paraId="7460CB78" w14:textId="77777777" w:rsidR="00D7792C" w:rsidRPr="00E415D0" w:rsidRDefault="00D7792C" w:rsidP="00A27755">
            <w:pPr>
              <w:spacing w:after="120"/>
              <w:jc w:val="center"/>
              <w:rPr>
                <w:rPrChange w:id="114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15" w:author="Barreiro Iglesias Anton" w:date="2021-07-19T09:38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06AB34E" w14:textId="77777777" w:rsidR="00D7792C" w:rsidRPr="00E415D0" w:rsidRDefault="00D7792C" w:rsidP="00A27755">
            <w:pPr>
              <w:jc w:val="center"/>
              <w:rPr>
                <w:rPrChange w:id="116" w:author="Barreiro Iglesias Anton" w:date="2021-07-19T09:38:00Z">
                  <w:rPr>
                    <w:i/>
                    <w:iCs/>
                  </w:rPr>
                </w:rPrChange>
              </w:rPr>
            </w:pPr>
            <w:proofErr w:type="spellStart"/>
            <w:r w:rsidRPr="00E415D0">
              <w:rPr>
                <w:rPrChange w:id="117" w:author="Barreiro Iglesias Anton" w:date="2021-07-19T09:38:00Z">
                  <w:rPr>
                    <w:i/>
                    <w:iCs/>
                  </w:rPr>
                </w:rPrChange>
              </w:rPr>
              <w:t>BrdU</w:t>
            </w:r>
            <w:proofErr w:type="spellEnd"/>
            <w:r w:rsidRPr="00E415D0">
              <w:rPr>
                <w:rPrChange w:id="118" w:author="Barreiro Iglesias Anton" w:date="2021-07-19T09:38:00Z">
                  <w:rPr>
                    <w:i/>
                    <w:iCs/>
                  </w:rPr>
                </w:rPrChange>
              </w:rPr>
              <w:t xml:space="preserve"> and pH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86D82CA" w14:textId="77777777" w:rsidR="00D7792C" w:rsidRPr="00E415D0" w:rsidRDefault="00D7792C" w:rsidP="00A27755">
            <w:pPr>
              <w:jc w:val="center"/>
              <w:rPr>
                <w:rPrChange w:id="119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20" w:author="Barreiro Iglesias Anton" w:date="2021-07-19T09:38:00Z">
                  <w:rPr>
                    <w:i/>
                    <w:iCs/>
                  </w:rPr>
                </w:rPrChange>
              </w:rPr>
              <w:t>Whole retin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C3F55D9" w14:textId="77777777" w:rsidR="00D7792C" w:rsidRPr="00E415D0" w:rsidRDefault="00D7792C" w:rsidP="00A27755">
            <w:pPr>
              <w:jc w:val="center"/>
              <w:rPr>
                <w:rPrChange w:id="121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22" w:author="Barreiro Iglesias Anton" w:date="2021-07-19T09:38:00Z">
                  <w:rPr>
                    <w:i/>
                    <w:iCs/>
                  </w:rPr>
                </w:rPrChange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4CD5733" w14:textId="77777777" w:rsidR="00D7792C" w:rsidRPr="00E415D0" w:rsidRDefault="00D7792C" w:rsidP="00A27755">
            <w:pPr>
              <w:jc w:val="center"/>
              <w:rPr>
                <w:rPrChange w:id="123" w:author="Barreiro Iglesias Anton" w:date="2021-07-19T09:38:00Z">
                  <w:rPr>
                    <w:i/>
                    <w:iCs/>
                  </w:rPr>
                </w:rPrChange>
              </w:rPr>
            </w:pPr>
            <w:proofErr w:type="spellStart"/>
            <w:r w:rsidRPr="00E415D0">
              <w:rPr>
                <w:rPrChange w:id="124" w:author="Barreiro Iglesias Anton" w:date="2021-07-19T09:38:00Z">
                  <w:rPr>
                    <w:i/>
                    <w:iCs/>
                  </w:rPr>
                </w:rPrChange>
              </w:rPr>
              <w:t>Otteson</w:t>
            </w:r>
            <w:proofErr w:type="spellEnd"/>
            <w:r w:rsidRPr="00E415D0">
              <w:rPr>
                <w:rPrChange w:id="125" w:author="Barreiro Iglesias Anton" w:date="2021-07-19T09:38:00Z">
                  <w:rPr>
                    <w:i/>
                    <w:iCs/>
                  </w:rPr>
                </w:rPrChange>
              </w:rPr>
              <w:t xml:space="preserve"> et al., 2001</w:t>
            </w:r>
          </w:p>
        </w:tc>
      </w:tr>
      <w:tr w:rsidR="00A27755" w:rsidRPr="0029134C" w14:paraId="21AA79F0" w14:textId="77777777" w:rsidTr="004F700B">
        <w:trPr>
          <w:trHeight w:val="769"/>
        </w:trPr>
        <w:tc>
          <w:tcPr>
            <w:tcW w:w="2093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14:paraId="6C92A384" w14:textId="1F767374" w:rsidR="00D7792C" w:rsidRPr="004F700B" w:rsidRDefault="00D7792C" w:rsidP="00A27755">
            <w:pPr>
              <w:jc w:val="center"/>
              <w:rPr>
                <w:i/>
                <w:iCs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0482876" w14:textId="17D436EE" w:rsidR="00D7792C" w:rsidRPr="00E415D0" w:rsidRDefault="006D6C5C" w:rsidP="00DB354D">
            <w:pPr>
              <w:jc w:val="center"/>
              <w:rPr>
                <w:rPrChange w:id="126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27" w:author="Barreiro Iglesias Anton" w:date="2021-07-19T09:38:00Z">
                  <w:rPr>
                    <w:i/>
                    <w:iCs/>
                  </w:rPr>
                </w:rPrChange>
              </w:rPr>
              <w:t>Adults (</w:t>
            </w:r>
            <w:r w:rsidR="00D7792C" w:rsidRPr="00E415D0">
              <w:rPr>
                <w:rPrChange w:id="128" w:author="Barreiro Iglesias Anton" w:date="2021-07-19T09:38:00Z">
                  <w:rPr>
                    <w:i/>
                    <w:iCs/>
                  </w:rPr>
                </w:rPrChange>
              </w:rPr>
              <w:t>9-12 cm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6B44D942" w14:textId="77777777" w:rsidR="00D7792C" w:rsidRPr="00E415D0" w:rsidRDefault="00D7792C" w:rsidP="00A27755">
            <w:pPr>
              <w:spacing w:after="0"/>
              <w:jc w:val="center"/>
              <w:rPr>
                <w:rPrChange w:id="129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30" w:author="Barreiro Iglesias Anton" w:date="2021-07-19T09:38:00Z">
                  <w:rPr>
                    <w:i/>
                    <w:iCs/>
                  </w:rPr>
                </w:rPrChange>
              </w:rPr>
              <w:t>12-22 cm to 45 cm</w:t>
            </w:r>
          </w:p>
          <w:p w14:paraId="48E54348" w14:textId="77777777" w:rsidR="00D7792C" w:rsidRPr="00E415D0" w:rsidRDefault="00D7792C" w:rsidP="00A27755">
            <w:pPr>
              <w:spacing w:after="120"/>
              <w:jc w:val="center"/>
              <w:rPr>
                <w:rPrChange w:id="131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32" w:author="Barreiro Iglesias Anton" w:date="2021-07-19T09:38:00Z">
                  <w:rPr>
                    <w:i/>
                    <w:iCs/>
                  </w:rPr>
                </w:rPrChange>
              </w:rPr>
              <w:t>30 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1E530843" w14:textId="77777777" w:rsidR="00D7792C" w:rsidRPr="00E415D0" w:rsidRDefault="00D7792C" w:rsidP="00A27755">
            <w:pPr>
              <w:jc w:val="center"/>
              <w:rPr>
                <w:rPrChange w:id="133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34" w:author="Barreiro Iglesias Anton" w:date="2021-07-19T09:38:00Z">
                  <w:rPr>
                    <w:i/>
                    <w:iCs/>
                  </w:rPr>
                </w:rPrChange>
              </w:rPr>
              <w:t>PC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270A36A" w14:textId="77777777" w:rsidR="00D7792C" w:rsidRPr="00E415D0" w:rsidRDefault="00D7792C" w:rsidP="00A27755">
            <w:pPr>
              <w:jc w:val="center"/>
              <w:rPr>
                <w:rPrChange w:id="135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36" w:author="Barreiro Iglesias Anton" w:date="2021-07-19T09:38:00Z">
                  <w:rPr>
                    <w:i/>
                    <w:iCs/>
                  </w:rPr>
                </w:rPrChange>
              </w:rPr>
              <w:t>Whole retin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663A18BC" w14:textId="77777777" w:rsidR="00D7792C" w:rsidRPr="00E415D0" w:rsidRDefault="00D7792C" w:rsidP="00A27755">
            <w:pPr>
              <w:jc w:val="center"/>
              <w:rPr>
                <w:rPrChange w:id="137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38" w:author="Barreiro Iglesias Anton" w:date="2021-07-19T09:38:00Z">
                  <w:rPr>
                    <w:i/>
                    <w:iCs/>
                  </w:rPr>
                </w:rPrChange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5DD3CE9E" w14:textId="77777777" w:rsidR="00D7792C" w:rsidRPr="00E415D0" w:rsidRDefault="00D7792C" w:rsidP="00A27755">
            <w:pPr>
              <w:jc w:val="center"/>
              <w:rPr>
                <w:rPrChange w:id="139" w:author="Barreiro Iglesias Anton" w:date="2021-07-19T09:38:00Z">
                  <w:rPr>
                    <w:i/>
                    <w:iCs/>
                  </w:rPr>
                </w:rPrChange>
              </w:rPr>
            </w:pPr>
            <w:r w:rsidRPr="00E415D0">
              <w:rPr>
                <w:rPrChange w:id="140" w:author="Barreiro Iglesias Anton" w:date="2021-07-19T09:38:00Z">
                  <w:rPr>
                    <w:i/>
                    <w:iCs/>
                  </w:rPr>
                </w:rPrChange>
              </w:rPr>
              <w:t>Cid et al., 2002</w:t>
            </w:r>
          </w:p>
        </w:tc>
      </w:tr>
      <w:tr w:rsidR="00A27755" w:rsidRPr="0029134C" w14:paraId="6B047A60" w14:textId="77777777" w:rsidTr="004F700B">
        <w:trPr>
          <w:trHeight w:val="1920"/>
        </w:trPr>
        <w:tc>
          <w:tcPr>
            <w:tcW w:w="2093" w:type="dxa"/>
            <w:tcBorders>
              <w:top w:val="single" w:sz="24" w:space="0" w:color="auto"/>
              <w:bottom w:val="single" w:sz="24" w:space="0" w:color="auto"/>
            </w:tcBorders>
          </w:tcPr>
          <w:p w14:paraId="0E284091" w14:textId="77777777" w:rsidR="00A760CD" w:rsidRDefault="00A760CD" w:rsidP="00A27755">
            <w:pPr>
              <w:jc w:val="center"/>
              <w:rPr>
                <w:i/>
                <w:iCs/>
                <w:lang w:val="en-GB"/>
              </w:rPr>
            </w:pPr>
          </w:p>
          <w:p w14:paraId="484936E4" w14:textId="6BC39579" w:rsidR="00D7792C" w:rsidRPr="0029134C" w:rsidRDefault="00D7792C" w:rsidP="00A27755">
            <w:pPr>
              <w:jc w:val="center"/>
              <w:rPr>
                <w:i/>
                <w:iCs/>
                <w:lang w:val="en-GB"/>
              </w:rPr>
            </w:pPr>
            <w:r w:rsidRPr="0029134C">
              <w:rPr>
                <w:i/>
                <w:iCs/>
                <w:lang w:val="en-GB"/>
              </w:rPr>
              <w:t>Salmo trutta</w:t>
            </w:r>
            <w:r w:rsidR="00637229">
              <w:rPr>
                <w:i/>
                <w:iCs/>
                <w:lang w:val="en-GB"/>
              </w:rPr>
              <w:t xml:space="preserve"> </w:t>
            </w:r>
            <w:r w:rsidRPr="0029134C">
              <w:rPr>
                <w:lang w:val="en-GB"/>
              </w:rPr>
              <w:t>(trout)</w:t>
            </w: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10B02ED4" w14:textId="69D3F988" w:rsidR="00D7792C" w:rsidRPr="0029134C" w:rsidRDefault="00C82F25" w:rsidP="00BE69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rvae (n</w:t>
            </w:r>
            <w:r w:rsidR="00D7792C" w:rsidRPr="0029134C">
              <w:rPr>
                <w:lang w:val="en-GB"/>
              </w:rPr>
              <w:t>ewly hatched</w:t>
            </w:r>
            <w:r w:rsidR="000C36B5">
              <w:rPr>
                <w:lang w:val="en-GB"/>
              </w:rPr>
              <w:t xml:space="preserve"> and</w:t>
            </w:r>
            <w:r w:rsidR="00D7792C" w:rsidRPr="0029134C">
              <w:rPr>
                <w:lang w:val="en-GB"/>
              </w:rPr>
              <w:t xml:space="preserve"> </w:t>
            </w:r>
            <w:r>
              <w:rPr>
                <w:lang w:val="en-GB"/>
              </w:rPr>
              <w:t>3-</w:t>
            </w:r>
            <w:r w:rsidR="00D7792C" w:rsidRPr="0029134C">
              <w:rPr>
                <w:lang w:val="en-GB"/>
              </w:rPr>
              <w:t xml:space="preserve">6 weeks </w:t>
            </w:r>
            <w:r w:rsidRPr="00C82F25">
              <w:rPr>
                <w:lang w:val="en-GB"/>
              </w:rPr>
              <w:t>post-hatching</w:t>
            </w:r>
            <w:r w:rsidR="000C36B5">
              <w:rPr>
                <w:lang w:val="en-GB"/>
              </w:rPr>
              <w:t>)</w:t>
            </w:r>
            <w:r w:rsidR="00D7792C" w:rsidRPr="0029134C">
              <w:rPr>
                <w:lang w:val="en-GB"/>
              </w:rPr>
              <w:t xml:space="preserve">, </w:t>
            </w:r>
            <w:r w:rsidR="00BE699E">
              <w:rPr>
                <w:lang w:val="en-GB"/>
              </w:rPr>
              <w:t>early</w:t>
            </w:r>
            <w:r>
              <w:rPr>
                <w:lang w:val="en-GB"/>
              </w:rPr>
              <w:t xml:space="preserve"> (</w:t>
            </w:r>
            <w:r w:rsidR="00D7792C" w:rsidRPr="0029134C">
              <w:rPr>
                <w:lang w:val="en-GB"/>
              </w:rPr>
              <w:t>3 months</w:t>
            </w:r>
            <w:r w:rsidR="009B2888">
              <w:rPr>
                <w:lang w:val="en-GB"/>
              </w:rPr>
              <w:t xml:space="preserve"> </w:t>
            </w:r>
            <w:r w:rsidRPr="00C82F25">
              <w:rPr>
                <w:lang w:val="en-GB"/>
              </w:rPr>
              <w:t>post-hatching</w:t>
            </w:r>
            <w:r>
              <w:rPr>
                <w:lang w:val="en-GB"/>
              </w:rPr>
              <w:t>)</w:t>
            </w:r>
            <w:r w:rsidR="00D7792C" w:rsidRPr="0029134C">
              <w:rPr>
                <w:lang w:val="en-GB"/>
              </w:rPr>
              <w:t xml:space="preserve"> </w:t>
            </w:r>
            <w:r>
              <w:rPr>
                <w:lang w:val="en-GB"/>
              </w:rPr>
              <w:t>and</w:t>
            </w:r>
            <w:r w:rsidR="00BE699E">
              <w:rPr>
                <w:lang w:val="en-GB"/>
              </w:rPr>
              <w:t xml:space="preserve"> late</w:t>
            </w:r>
            <w:r>
              <w:rPr>
                <w:lang w:val="en-GB"/>
              </w:rPr>
              <w:t xml:space="preserve"> (</w:t>
            </w:r>
            <w:r w:rsidR="00D7792C" w:rsidRPr="0029134C">
              <w:rPr>
                <w:lang w:val="en-GB"/>
              </w:rPr>
              <w:t xml:space="preserve">1-2 years </w:t>
            </w:r>
            <w:r w:rsidR="00A01CC4" w:rsidRPr="00A01CC4">
              <w:rPr>
                <w:lang w:val="en-GB"/>
              </w:rPr>
              <w:t>post-hatching</w:t>
            </w:r>
            <w:r>
              <w:rPr>
                <w:lang w:val="en-GB"/>
              </w:rPr>
              <w:t>)</w:t>
            </w:r>
            <w:r w:rsidR="000C36B5">
              <w:rPr>
                <w:lang w:val="en-GB"/>
              </w:rPr>
              <w:t xml:space="preserve"> juveniles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52012BA5" w14:textId="77777777" w:rsidR="00D7792C" w:rsidRPr="0029134C" w:rsidRDefault="00D7792C" w:rsidP="00A27755">
            <w:pPr>
              <w:spacing w:after="0"/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40-80 cm to 140 cm</w:t>
            </w:r>
          </w:p>
          <w:p w14:paraId="5FA35BF5" w14:textId="77777777" w:rsidR="00D7792C" w:rsidRDefault="00D7792C" w:rsidP="00A27755">
            <w:pPr>
              <w:spacing w:after="0"/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-3 years (</w:t>
            </w:r>
            <w:r w:rsidRPr="00637229">
              <w:rPr>
                <w:sz w:val="20"/>
                <w:lang w:val="en-GB"/>
              </w:rPr>
              <w:t>sexual maturity</w:t>
            </w:r>
            <w:r w:rsidRPr="0029134C">
              <w:rPr>
                <w:lang w:val="en-GB"/>
              </w:rPr>
              <w:t>)</w:t>
            </w:r>
          </w:p>
          <w:p w14:paraId="6FDFFD8A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8 to 20 years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</w:tcPr>
          <w:p w14:paraId="6E186CAE" w14:textId="3682E2A0" w:rsidR="00D7792C" w:rsidRPr="0029134C" w:rsidRDefault="00D7792C" w:rsidP="00A27755">
            <w:pPr>
              <w:jc w:val="center"/>
              <w:rPr>
                <w:lang w:val="en-GB"/>
              </w:rPr>
            </w:pPr>
            <w:proofErr w:type="spellStart"/>
            <w:r w:rsidRPr="0029134C">
              <w:rPr>
                <w:lang w:val="en-GB"/>
              </w:rPr>
              <w:t>Heidenhain's</w:t>
            </w:r>
            <w:proofErr w:type="spellEnd"/>
            <w:r w:rsidRPr="0029134C">
              <w:rPr>
                <w:lang w:val="en-GB"/>
              </w:rPr>
              <w:t xml:space="preserve"> haematoxylin and eosin, Ehrlich's</w:t>
            </w:r>
            <w:r w:rsidR="00637229">
              <w:rPr>
                <w:lang w:val="en-GB"/>
              </w:rPr>
              <w:t xml:space="preserve"> </w:t>
            </w:r>
            <w:r w:rsidRPr="0029134C">
              <w:rPr>
                <w:lang w:val="en-GB"/>
              </w:rPr>
              <w:t xml:space="preserve">haematoxylin and eosin, and Mallory </w:t>
            </w:r>
            <w:proofErr w:type="spellStart"/>
            <w:r w:rsidRPr="0029134C">
              <w:rPr>
                <w:lang w:val="en-GB"/>
              </w:rPr>
              <w:t>stainings</w:t>
            </w:r>
            <w:proofErr w:type="spellEnd"/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14:paraId="3A0E34BD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Whole retina</w:t>
            </w:r>
          </w:p>
        </w:tc>
        <w:tc>
          <w:tcPr>
            <w:tcW w:w="2551" w:type="dxa"/>
            <w:tcBorders>
              <w:top w:val="single" w:sz="24" w:space="0" w:color="auto"/>
              <w:bottom w:val="single" w:sz="24" w:space="0" w:color="auto"/>
            </w:tcBorders>
          </w:tcPr>
          <w:p w14:paraId="4E0A154B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73DFC7E4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Lyall, 1957</w:t>
            </w:r>
          </w:p>
        </w:tc>
      </w:tr>
      <w:tr w:rsidR="00A27755" w:rsidRPr="0029134C" w14:paraId="1B540C78" w14:textId="77777777" w:rsidTr="004F700B">
        <w:tc>
          <w:tcPr>
            <w:tcW w:w="2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3941B20C" w14:textId="77777777" w:rsidR="00A760CD" w:rsidRDefault="00A760CD" w:rsidP="00A760CD">
            <w:pPr>
              <w:spacing w:after="0"/>
              <w:jc w:val="center"/>
              <w:rPr>
                <w:i/>
                <w:iCs/>
                <w:lang w:val="en-GB"/>
              </w:rPr>
            </w:pPr>
          </w:p>
          <w:p w14:paraId="5B67FEC2" w14:textId="3BA25A38" w:rsidR="00D7792C" w:rsidRPr="0029134C" w:rsidRDefault="00D7792C" w:rsidP="00A27755">
            <w:pPr>
              <w:jc w:val="center"/>
              <w:rPr>
                <w:i/>
                <w:iCs/>
                <w:lang w:val="en-GB"/>
              </w:rPr>
            </w:pPr>
            <w:proofErr w:type="spellStart"/>
            <w:r w:rsidRPr="0029134C">
              <w:rPr>
                <w:i/>
                <w:iCs/>
                <w:lang w:val="en-GB"/>
              </w:rPr>
              <w:t>Onchorynchus</w:t>
            </w:r>
            <w:proofErr w:type="spellEnd"/>
            <w:r w:rsidR="00637229">
              <w:rPr>
                <w:i/>
                <w:iCs/>
                <w:lang w:val="en-GB"/>
              </w:rPr>
              <w:t xml:space="preserve"> </w:t>
            </w:r>
            <w:r w:rsidRPr="0029134C">
              <w:rPr>
                <w:i/>
                <w:iCs/>
                <w:lang w:val="en-GB"/>
              </w:rPr>
              <w:t xml:space="preserve">mykiss </w:t>
            </w:r>
            <w:r w:rsidRPr="0029134C">
              <w:rPr>
                <w:lang w:val="en-GB"/>
              </w:rPr>
              <w:t>(rainbow trout)</w:t>
            </w: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3FA53F47" w14:textId="0418BA71" w:rsidR="00D7792C" w:rsidRPr="0029134C" w:rsidRDefault="00BE5E6D" w:rsidP="00BE69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Early </w:t>
            </w:r>
            <w:r w:rsidR="007F6FFE">
              <w:rPr>
                <w:lang w:val="en-GB"/>
              </w:rPr>
              <w:t>(</w:t>
            </w:r>
            <w:r w:rsidR="00D7792C" w:rsidRPr="0029134C">
              <w:rPr>
                <w:lang w:val="en-GB"/>
              </w:rPr>
              <w:t xml:space="preserve">2 </w:t>
            </w:r>
            <w:r w:rsidR="007B26D9" w:rsidRPr="0029134C">
              <w:rPr>
                <w:lang w:val="en-GB"/>
              </w:rPr>
              <w:t>months</w:t>
            </w:r>
            <w:r w:rsidRPr="0029134C">
              <w:rPr>
                <w:lang w:val="en-GB"/>
              </w:rPr>
              <w:t xml:space="preserve"> post-hatching</w:t>
            </w:r>
            <w:r>
              <w:rPr>
                <w:lang w:val="en-GB"/>
              </w:rPr>
              <w:t xml:space="preserve">) </w:t>
            </w:r>
            <w:r w:rsidR="00D7792C">
              <w:rPr>
                <w:lang w:val="en-GB"/>
              </w:rPr>
              <w:t>to</w:t>
            </w:r>
            <w:r w:rsidR="00D7792C" w:rsidRPr="0029134C">
              <w:rPr>
                <w:lang w:val="en-GB"/>
              </w:rPr>
              <w:t xml:space="preserve"> </w:t>
            </w:r>
            <w:r>
              <w:rPr>
                <w:lang w:val="en-GB"/>
              </w:rPr>
              <w:t>late (2 years</w:t>
            </w:r>
            <w:r w:rsidRPr="00637AF4">
              <w:rPr>
                <w:lang w:val="en-US"/>
              </w:rPr>
              <w:t xml:space="preserve"> </w:t>
            </w:r>
            <w:r w:rsidRPr="00BE5E6D">
              <w:rPr>
                <w:lang w:val="en-GB"/>
              </w:rPr>
              <w:t>post-hatching</w:t>
            </w:r>
            <w:r>
              <w:rPr>
                <w:lang w:val="en-GB"/>
              </w:rPr>
              <w:t xml:space="preserve">) juveniles 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417968B9" w14:textId="77777777" w:rsidR="00D7792C" w:rsidRPr="0029134C" w:rsidRDefault="00D7792C" w:rsidP="00A27755">
            <w:pPr>
              <w:spacing w:after="0"/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3-6 mm (egg) to 12-20 mm (hatched)</w:t>
            </w:r>
          </w:p>
          <w:p w14:paraId="230BB243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-3 years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12C284AB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 xml:space="preserve">PCNA, </w:t>
            </w:r>
            <w:proofErr w:type="spellStart"/>
            <w:r w:rsidRPr="0029134C">
              <w:rPr>
                <w:lang w:val="en-GB"/>
              </w:rPr>
              <w:t>BrdU</w:t>
            </w:r>
            <w:proofErr w:type="spellEnd"/>
            <w:r w:rsidRPr="0029134C">
              <w:rPr>
                <w:lang w:val="en-GB"/>
              </w:rPr>
              <w:t xml:space="preserve"> and </w:t>
            </w:r>
            <w:proofErr w:type="spellStart"/>
            <w:r w:rsidRPr="0029134C">
              <w:rPr>
                <w:lang w:val="en-GB"/>
              </w:rPr>
              <w:t>IdU</w:t>
            </w:r>
            <w:proofErr w:type="spellEnd"/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4B683CCF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INL</w:t>
            </w:r>
          </w:p>
        </w:tc>
        <w:tc>
          <w:tcPr>
            <w:tcW w:w="255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8F19CE0" w14:textId="434BF412" w:rsidR="00D7792C" w:rsidRPr="0029134C" w:rsidRDefault="00D7792C" w:rsidP="008224C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  <w:r w:rsidRPr="0029134C">
              <w:rPr>
                <w:lang w:val="en-GB"/>
              </w:rPr>
              <w:t xml:space="preserve"> (</w:t>
            </w:r>
            <w:r w:rsidR="008224C7">
              <w:rPr>
                <w:sz w:val="20"/>
                <w:lang w:val="en-GB"/>
              </w:rPr>
              <w:t>authors</w:t>
            </w:r>
            <w:r w:rsidR="008224C7" w:rsidRPr="00637229">
              <w:rPr>
                <w:sz w:val="20"/>
                <w:lang w:val="en-GB"/>
              </w:rPr>
              <w:t xml:space="preserve"> </w:t>
            </w:r>
            <w:r w:rsidRPr="00637229">
              <w:rPr>
                <w:sz w:val="20"/>
                <w:lang w:val="en-GB"/>
              </w:rPr>
              <w:t>show that the density of PCNA+ cells in the INL decreases as eye diameter increases but without any statistical comparison</w:t>
            </w:r>
            <w:r w:rsidRPr="0029134C">
              <w:rPr>
                <w:lang w:val="en-GB"/>
              </w:rPr>
              <w:t>)</w:t>
            </w:r>
          </w:p>
        </w:tc>
        <w:tc>
          <w:tcPr>
            <w:tcW w:w="2564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681C28BF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Julian et al., 1998</w:t>
            </w:r>
          </w:p>
        </w:tc>
      </w:tr>
      <w:tr w:rsidR="00A27755" w:rsidRPr="0029134C" w14:paraId="7FA7C313" w14:textId="77777777" w:rsidTr="004F700B">
        <w:trPr>
          <w:trHeight w:val="1493"/>
        </w:trPr>
        <w:tc>
          <w:tcPr>
            <w:tcW w:w="2093" w:type="dxa"/>
            <w:tcBorders>
              <w:top w:val="single" w:sz="24" w:space="0" w:color="auto"/>
              <w:bottom w:val="single" w:sz="24" w:space="0" w:color="auto"/>
            </w:tcBorders>
          </w:tcPr>
          <w:p w14:paraId="2858591E" w14:textId="77777777" w:rsidR="00A760CD" w:rsidRDefault="00A760CD" w:rsidP="00A760CD">
            <w:pPr>
              <w:spacing w:after="0"/>
              <w:jc w:val="center"/>
              <w:rPr>
                <w:i/>
                <w:iCs/>
                <w:lang w:val="en-GB"/>
              </w:rPr>
            </w:pPr>
          </w:p>
          <w:p w14:paraId="294B9027" w14:textId="70975B46" w:rsidR="00D7792C" w:rsidRPr="0093350C" w:rsidRDefault="00D7792C" w:rsidP="0093350C">
            <w:pPr>
              <w:jc w:val="center"/>
              <w:rPr>
                <w:lang w:val="en-GB"/>
              </w:rPr>
            </w:pPr>
            <w:proofErr w:type="spellStart"/>
            <w:r w:rsidRPr="0029134C">
              <w:rPr>
                <w:i/>
                <w:iCs/>
                <w:lang w:val="en-GB"/>
              </w:rPr>
              <w:t>Oryzias</w:t>
            </w:r>
            <w:proofErr w:type="spellEnd"/>
            <w:r w:rsidRPr="0029134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9134C">
              <w:rPr>
                <w:i/>
                <w:iCs/>
                <w:lang w:val="en-GB"/>
              </w:rPr>
              <w:t>latipes</w:t>
            </w:r>
            <w:proofErr w:type="spellEnd"/>
            <w:r w:rsidRPr="0029134C">
              <w:rPr>
                <w:lang w:val="en-GB"/>
              </w:rPr>
              <w:t xml:space="preserve"> (medaka)</w:t>
            </w: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52E5ED7A" w14:textId="33240C80" w:rsidR="00D7792C" w:rsidRPr="0029134C" w:rsidRDefault="009D7CF7" w:rsidP="009D7CF7">
            <w:pPr>
              <w:jc w:val="center"/>
              <w:rPr>
                <w:lang w:val="en-GB"/>
              </w:rPr>
            </w:pPr>
            <w:r w:rsidRPr="009D7CF7">
              <w:rPr>
                <w:lang w:val="en-GB"/>
              </w:rPr>
              <w:t xml:space="preserve">Embryos, larvae </w:t>
            </w:r>
            <w:r w:rsidR="000C36B5">
              <w:rPr>
                <w:lang w:val="en-GB"/>
              </w:rPr>
              <w:t>[</w:t>
            </w:r>
            <w:r w:rsidR="000C36B5" w:rsidRPr="0029134C">
              <w:rPr>
                <w:lang w:val="en-GB"/>
              </w:rPr>
              <w:t xml:space="preserve"> hatching (H0)</w:t>
            </w:r>
            <w:r w:rsidR="000C36B5">
              <w:rPr>
                <w:lang w:val="en-GB"/>
              </w:rPr>
              <w:t xml:space="preserve"> and 1-14</w:t>
            </w:r>
            <w:r w:rsidR="000C36B5" w:rsidRPr="0074487B">
              <w:rPr>
                <w:lang w:val="en-GB"/>
              </w:rPr>
              <w:t xml:space="preserve"> days post-hatching</w:t>
            </w:r>
            <w:r w:rsidR="000C36B5">
              <w:rPr>
                <w:lang w:val="en-GB"/>
              </w:rPr>
              <w:t>]</w:t>
            </w:r>
            <w:r w:rsidRPr="009D7CF7">
              <w:rPr>
                <w:lang w:val="en-GB"/>
              </w:rPr>
              <w:t xml:space="preserve"> and adults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59D43BD5" w14:textId="77777777" w:rsidR="00D7792C" w:rsidRPr="0029134C" w:rsidRDefault="00D7792C" w:rsidP="00A27755">
            <w:pPr>
              <w:spacing w:after="0"/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3-6 cm</w:t>
            </w:r>
          </w:p>
          <w:p w14:paraId="5E34FE14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 to 3-5 years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</w:tcPr>
          <w:p w14:paraId="32043D3A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PCNA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</w:tcPr>
          <w:p w14:paraId="67ADAC7D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Whole retina</w:t>
            </w:r>
          </w:p>
        </w:tc>
        <w:tc>
          <w:tcPr>
            <w:tcW w:w="2551" w:type="dxa"/>
            <w:tcBorders>
              <w:top w:val="single" w:sz="24" w:space="0" w:color="auto"/>
              <w:bottom w:val="single" w:sz="24" w:space="0" w:color="auto"/>
            </w:tcBorders>
          </w:tcPr>
          <w:p w14:paraId="0CBF3020" w14:textId="77777777" w:rsidR="00D7792C" w:rsidRPr="0029134C" w:rsidRDefault="00D7792C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1DA5E0A4" w14:textId="4BA3D6AA" w:rsidR="00D7792C" w:rsidRPr="0029134C" w:rsidRDefault="00D7792C" w:rsidP="00A27755">
            <w:pPr>
              <w:jc w:val="center"/>
              <w:rPr>
                <w:lang w:val="en-GB"/>
              </w:rPr>
            </w:pPr>
            <w:proofErr w:type="spellStart"/>
            <w:r w:rsidRPr="0029134C">
              <w:rPr>
                <w:lang w:val="en-GB"/>
              </w:rPr>
              <w:t>Negishi</w:t>
            </w:r>
            <w:proofErr w:type="spellEnd"/>
            <w:r w:rsidRPr="0029134C">
              <w:rPr>
                <w:lang w:val="en-GB"/>
              </w:rPr>
              <w:t xml:space="preserve"> et al., 1990</w:t>
            </w:r>
          </w:p>
        </w:tc>
      </w:tr>
      <w:tr w:rsidR="00637229" w:rsidRPr="0029134C" w14:paraId="28BB02F8" w14:textId="77777777" w:rsidTr="004F700B">
        <w:tc>
          <w:tcPr>
            <w:tcW w:w="2093" w:type="dxa"/>
            <w:vMerge w:val="restart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6F78D226" w14:textId="77777777" w:rsidR="00B73329" w:rsidRDefault="00B73329" w:rsidP="00A27755">
            <w:pPr>
              <w:jc w:val="center"/>
              <w:rPr>
                <w:i/>
                <w:iCs/>
              </w:rPr>
            </w:pPr>
          </w:p>
          <w:p w14:paraId="5B1CBFF9" w14:textId="46E915CB" w:rsidR="00637229" w:rsidRPr="00637229" w:rsidRDefault="00637229" w:rsidP="00B73329">
            <w:pPr>
              <w:spacing w:after="0"/>
              <w:jc w:val="center"/>
              <w:rPr>
                <w:i/>
                <w:iCs/>
              </w:rPr>
            </w:pPr>
            <w:r w:rsidRPr="00637229">
              <w:rPr>
                <w:i/>
                <w:iCs/>
              </w:rPr>
              <w:t xml:space="preserve">Tinca </w:t>
            </w:r>
            <w:proofErr w:type="spellStart"/>
            <w:r w:rsidRPr="00637229">
              <w:rPr>
                <w:i/>
                <w:iCs/>
              </w:rPr>
              <w:t>tinca</w:t>
            </w:r>
            <w:proofErr w:type="spellEnd"/>
            <w:r w:rsidRPr="00637229">
              <w:rPr>
                <w:i/>
                <w:iCs/>
              </w:rPr>
              <w:t xml:space="preserve"> </w:t>
            </w:r>
            <w:r w:rsidRPr="00637229">
              <w:t>(</w:t>
            </w:r>
            <w:proofErr w:type="spellStart"/>
            <w:r w:rsidRPr="00637229">
              <w:t>tench</w:t>
            </w:r>
            <w:proofErr w:type="spellEnd"/>
            <w:r w:rsidRPr="00637229">
              <w:t>)</w:t>
            </w: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FD9AB4" w14:textId="09366773" w:rsidR="00637229" w:rsidRPr="0029134C" w:rsidRDefault="00637229" w:rsidP="00A27755">
            <w:pPr>
              <w:jc w:val="center"/>
              <w:rPr>
                <w:i/>
                <w:iCs/>
                <w:lang w:val="en-GB"/>
              </w:rPr>
            </w:pPr>
            <w:r w:rsidRPr="0029134C">
              <w:rPr>
                <w:lang w:val="en-GB"/>
              </w:rPr>
              <w:t>Adult</w:t>
            </w:r>
            <w:r w:rsidR="007B26D9">
              <w:rPr>
                <w:lang w:val="en-GB"/>
              </w:rPr>
              <w:t>s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424F722" w14:textId="77777777" w:rsidR="00637229" w:rsidRPr="0029134C" w:rsidRDefault="00637229" w:rsidP="00A27755">
            <w:pPr>
              <w:spacing w:after="0"/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5-30 cm</w:t>
            </w:r>
          </w:p>
          <w:p w14:paraId="1D875241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0 years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B6B3EAF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PCNA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50ACD3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Whole retina</w:t>
            </w:r>
          </w:p>
        </w:tc>
        <w:tc>
          <w:tcPr>
            <w:tcW w:w="255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E02C7D6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BB92487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Velasco et al., 2001</w:t>
            </w:r>
          </w:p>
        </w:tc>
      </w:tr>
      <w:tr w:rsidR="00637229" w:rsidRPr="0029134C" w14:paraId="081128E3" w14:textId="77777777" w:rsidTr="004F700B">
        <w:tc>
          <w:tcPr>
            <w:tcW w:w="2093" w:type="dxa"/>
            <w:vMerge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14:paraId="296DB937" w14:textId="6948DEB9" w:rsidR="00637229" w:rsidRPr="0029134C" w:rsidRDefault="00637229" w:rsidP="00A27755">
            <w:pPr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16733A4" w14:textId="09005941" w:rsidR="00637229" w:rsidRPr="0029134C" w:rsidRDefault="006D6C5C" w:rsidP="00A2775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</w:t>
            </w:r>
            <w:r w:rsidR="007B26D9">
              <w:rPr>
                <w:lang w:val="en-GB"/>
              </w:rPr>
              <w:t>s</w:t>
            </w:r>
            <w:r>
              <w:rPr>
                <w:lang w:val="en-GB"/>
              </w:rPr>
              <w:t xml:space="preserve"> (</w:t>
            </w:r>
            <w:r w:rsidR="00637229" w:rsidRPr="0029134C">
              <w:rPr>
                <w:lang w:val="en-GB"/>
              </w:rPr>
              <w:t>13</w:t>
            </w:r>
            <w:r w:rsidR="00603606">
              <w:rPr>
                <w:lang w:val="en-GB"/>
              </w:rPr>
              <w:t>-</w:t>
            </w:r>
            <w:r w:rsidR="00637229" w:rsidRPr="0029134C">
              <w:rPr>
                <w:lang w:val="en-GB"/>
              </w:rPr>
              <w:t>16 cm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1F35116B" w14:textId="77777777" w:rsidR="00637229" w:rsidRPr="0029134C" w:rsidRDefault="00637229" w:rsidP="00A27755">
            <w:pPr>
              <w:spacing w:after="0"/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5-30 cm</w:t>
            </w:r>
          </w:p>
          <w:p w14:paraId="16284751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0 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2244ABF2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PC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3F851B43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Whole retin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073A397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1F57D849" w14:textId="77777777" w:rsidR="00637229" w:rsidRPr="0029134C" w:rsidRDefault="00637229" w:rsidP="00A27755">
            <w:pPr>
              <w:jc w:val="center"/>
              <w:rPr>
                <w:lang w:val="en-GB"/>
              </w:rPr>
            </w:pPr>
            <w:r w:rsidRPr="008E1F60">
              <w:rPr>
                <w:lang w:val="en-GB"/>
              </w:rPr>
              <w:t>Cid et al., 2002</w:t>
            </w:r>
          </w:p>
        </w:tc>
      </w:tr>
      <w:tr w:rsidR="00BC55B1" w:rsidRPr="0029134C" w14:paraId="06FCE841" w14:textId="77777777" w:rsidTr="004F700B">
        <w:tc>
          <w:tcPr>
            <w:tcW w:w="2093" w:type="dxa"/>
            <w:vMerge w:val="restart"/>
            <w:tcBorders>
              <w:top w:val="single" w:sz="24" w:space="0" w:color="auto"/>
            </w:tcBorders>
          </w:tcPr>
          <w:p w14:paraId="23014FFD" w14:textId="77777777" w:rsidR="00BC55B1" w:rsidRDefault="00BC55B1" w:rsidP="00A27755">
            <w:pPr>
              <w:jc w:val="center"/>
              <w:rPr>
                <w:i/>
                <w:iCs/>
                <w:lang w:val="en-GB"/>
              </w:rPr>
            </w:pPr>
          </w:p>
          <w:p w14:paraId="58B3C44F" w14:textId="77777777" w:rsidR="00BC55B1" w:rsidRPr="0029134C" w:rsidRDefault="00BC55B1" w:rsidP="00B73329">
            <w:pPr>
              <w:spacing w:after="0"/>
              <w:jc w:val="center"/>
              <w:rPr>
                <w:i/>
                <w:iCs/>
                <w:lang w:val="en-GB"/>
              </w:rPr>
            </w:pPr>
            <w:r w:rsidRPr="0029134C">
              <w:rPr>
                <w:i/>
                <w:iCs/>
                <w:lang w:val="en-GB"/>
              </w:rPr>
              <w:t xml:space="preserve">Danio rerio </w:t>
            </w:r>
            <w:r w:rsidRPr="0029134C">
              <w:rPr>
                <w:lang w:val="en-GB"/>
              </w:rPr>
              <w:t>(zebrafish)</w:t>
            </w:r>
          </w:p>
          <w:p w14:paraId="037EE930" w14:textId="77777777" w:rsidR="00BC55B1" w:rsidRPr="0029134C" w:rsidRDefault="00BC55B1" w:rsidP="00A27755">
            <w:pPr>
              <w:jc w:val="center"/>
              <w:rPr>
                <w:i/>
                <w:iCs/>
                <w:lang w:val="en-GB"/>
              </w:rPr>
            </w:pPr>
          </w:p>
          <w:p w14:paraId="427EF048" w14:textId="77777777" w:rsidR="00BC55B1" w:rsidRPr="0029134C" w:rsidRDefault="00BC55B1" w:rsidP="00757BD2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24" w:space="0" w:color="auto"/>
              <w:bottom w:val="single" w:sz="12" w:space="0" w:color="auto"/>
            </w:tcBorders>
          </w:tcPr>
          <w:p w14:paraId="1AD4E276" w14:textId="7ABE3591" w:rsidR="00BC55B1" w:rsidRPr="0029134C" w:rsidRDefault="00BC55B1" w:rsidP="00300A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mbryos (</w:t>
            </w:r>
            <w:r w:rsidRPr="0029134C">
              <w:rPr>
                <w:lang w:val="en-GB"/>
              </w:rPr>
              <w:t xml:space="preserve">24 </w:t>
            </w:r>
            <w:r>
              <w:rPr>
                <w:lang w:val="en-GB"/>
              </w:rPr>
              <w:t>and</w:t>
            </w:r>
            <w:r w:rsidRPr="0029134C">
              <w:rPr>
                <w:lang w:val="en-GB"/>
              </w:rPr>
              <w:t xml:space="preserve"> 48 </w:t>
            </w:r>
            <w:proofErr w:type="spellStart"/>
            <w:r w:rsidRPr="0029134C">
              <w:rPr>
                <w:lang w:val="en-GB"/>
              </w:rPr>
              <w:t>hpf</w:t>
            </w:r>
            <w:proofErr w:type="spellEnd"/>
            <w:r>
              <w:rPr>
                <w:lang w:val="en-GB"/>
              </w:rPr>
              <w:t>) and adults (</w:t>
            </w:r>
            <w:r w:rsidRPr="0029134C">
              <w:rPr>
                <w:lang w:val="en-GB"/>
              </w:rPr>
              <w:t>6-8 m</w:t>
            </w:r>
            <w:r>
              <w:rPr>
                <w:lang w:val="en-GB"/>
              </w:rPr>
              <w:t xml:space="preserve">onths </w:t>
            </w:r>
            <w:r w:rsidRPr="00300A70">
              <w:rPr>
                <w:lang w:val="en-GB"/>
              </w:rPr>
              <w:t>postfertilization</w:t>
            </w:r>
            <w:r>
              <w:rPr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12" w:space="0" w:color="auto"/>
            </w:tcBorders>
          </w:tcPr>
          <w:p w14:paraId="74007659" w14:textId="77777777" w:rsidR="00BC55B1" w:rsidRPr="0029134C" w:rsidRDefault="00BC55B1" w:rsidP="00A27755">
            <w:pPr>
              <w:spacing w:after="0"/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Sexual maturation (3 months)</w:t>
            </w:r>
          </w:p>
          <w:p w14:paraId="4DAA0EDD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2/3 to 5 years old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12" w:space="0" w:color="auto"/>
            </w:tcBorders>
          </w:tcPr>
          <w:p w14:paraId="100918D8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proofErr w:type="spellStart"/>
            <w:r w:rsidRPr="0029134C">
              <w:rPr>
                <w:lang w:val="en-GB"/>
              </w:rPr>
              <w:t>BrdU</w:t>
            </w:r>
            <w:proofErr w:type="spellEnd"/>
          </w:p>
        </w:tc>
        <w:tc>
          <w:tcPr>
            <w:tcW w:w="1985" w:type="dxa"/>
            <w:tcBorders>
              <w:top w:val="single" w:sz="24" w:space="0" w:color="auto"/>
              <w:bottom w:val="single" w:sz="12" w:space="0" w:color="auto"/>
            </w:tcBorders>
          </w:tcPr>
          <w:p w14:paraId="480AC0CE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Whole retina</w:t>
            </w:r>
          </w:p>
        </w:tc>
        <w:tc>
          <w:tcPr>
            <w:tcW w:w="2551" w:type="dxa"/>
            <w:tcBorders>
              <w:top w:val="single" w:sz="24" w:space="0" w:color="auto"/>
              <w:bottom w:val="single" w:sz="12" w:space="0" w:color="auto"/>
            </w:tcBorders>
          </w:tcPr>
          <w:p w14:paraId="35644F39" w14:textId="0FFFC200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  <w:r>
              <w:rPr>
                <w:lang w:val="en-GB"/>
              </w:rPr>
              <w:t xml:space="preserve"> </w:t>
            </w:r>
            <w:r w:rsidRPr="0029134C">
              <w:rPr>
                <w:lang w:val="en-GB"/>
              </w:rPr>
              <w:t>(</w:t>
            </w:r>
            <w:r>
              <w:rPr>
                <w:sz w:val="20"/>
                <w:lang w:val="en-GB"/>
              </w:rPr>
              <w:t>q</w:t>
            </w:r>
            <w:r w:rsidRPr="00637229">
              <w:rPr>
                <w:sz w:val="20"/>
                <w:lang w:val="en-GB"/>
              </w:rPr>
              <w:t xml:space="preserve">ualitative descriptions: </w:t>
            </w:r>
            <w:r>
              <w:rPr>
                <w:sz w:val="20"/>
                <w:lang w:val="en-GB"/>
              </w:rPr>
              <w:t>“</w:t>
            </w:r>
            <w:r w:rsidRPr="00637229">
              <w:rPr>
                <w:sz w:val="20"/>
                <w:lang w:val="en-GB"/>
              </w:rPr>
              <w:t>the number of labelled cells is greater in the embryos</w:t>
            </w:r>
            <w:r>
              <w:rPr>
                <w:sz w:val="20"/>
                <w:lang w:val="en-GB"/>
              </w:rPr>
              <w:t>”</w:t>
            </w:r>
            <w:r w:rsidRPr="0029134C">
              <w:rPr>
                <w:lang w:val="en-GB"/>
              </w:rPr>
              <w:t>)</w:t>
            </w:r>
          </w:p>
        </w:tc>
        <w:tc>
          <w:tcPr>
            <w:tcW w:w="2564" w:type="dxa"/>
            <w:gridSpan w:val="3"/>
            <w:tcBorders>
              <w:top w:val="single" w:sz="24" w:space="0" w:color="auto"/>
              <w:bottom w:val="single" w:sz="12" w:space="0" w:color="auto"/>
            </w:tcBorders>
          </w:tcPr>
          <w:p w14:paraId="64400496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Marcus et al., 1999</w:t>
            </w:r>
          </w:p>
        </w:tc>
      </w:tr>
      <w:tr w:rsidR="00BC55B1" w:rsidRPr="0029134C" w14:paraId="7920160B" w14:textId="77777777" w:rsidTr="00BC55B1">
        <w:tc>
          <w:tcPr>
            <w:tcW w:w="2093" w:type="dxa"/>
            <w:vMerge/>
          </w:tcPr>
          <w:p w14:paraId="31712DD7" w14:textId="77777777" w:rsidR="00BC55B1" w:rsidRPr="0029134C" w:rsidRDefault="00BC55B1" w:rsidP="00A27755">
            <w:pPr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E14989F" w14:textId="6E1A07CA" w:rsidR="00BC55B1" w:rsidRPr="0029134C" w:rsidRDefault="00BC55B1" w:rsidP="00757BD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ults (</w:t>
            </w:r>
            <w:r w:rsidRPr="0029134C">
              <w:rPr>
                <w:lang w:val="en-GB"/>
              </w:rPr>
              <w:t>3.5-4 cm</w:t>
            </w:r>
            <w:r>
              <w:rPr>
                <w:lang w:val="en-GB"/>
              </w:rPr>
              <w:t>)</w:t>
            </w:r>
          </w:p>
          <w:p w14:paraId="172FDFC2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2A7E0B5" w14:textId="77777777" w:rsidR="00BC55B1" w:rsidRPr="00B86166" w:rsidRDefault="00BC55B1" w:rsidP="00A27755">
            <w:pPr>
              <w:spacing w:after="0"/>
              <w:jc w:val="center"/>
              <w:rPr>
                <w:lang w:val="en-GB"/>
                <w:rPrChange w:id="141" w:author="Barreiro Iglesias Anton" w:date="2021-08-03T11:19:00Z">
                  <w:rPr>
                    <w:lang w:val="en-GB"/>
                  </w:rPr>
                </w:rPrChange>
              </w:rPr>
            </w:pPr>
            <w:r w:rsidRPr="00B86166">
              <w:rPr>
                <w:lang w:val="en-GB"/>
              </w:rPr>
              <w:t>Sexual maturation (</w:t>
            </w:r>
            <w:r w:rsidRPr="00B86166">
              <w:rPr>
                <w:lang w:val="en-GB"/>
                <w:rPrChange w:id="142" w:author="Barreiro Iglesias Anton" w:date="2021-08-03T11:19:00Z">
                  <w:rPr>
                    <w:sz w:val="20"/>
                    <w:lang w:val="en-GB"/>
                  </w:rPr>
                </w:rPrChange>
              </w:rPr>
              <w:t>3 months</w:t>
            </w:r>
            <w:r w:rsidRPr="00B86166">
              <w:rPr>
                <w:lang w:val="en-GB"/>
              </w:rPr>
              <w:t>)</w:t>
            </w:r>
          </w:p>
          <w:p w14:paraId="2A2A97CB" w14:textId="77777777" w:rsidR="00BC55B1" w:rsidRPr="00B86166" w:rsidRDefault="00BC55B1" w:rsidP="00A27755">
            <w:pPr>
              <w:jc w:val="center"/>
              <w:rPr>
                <w:lang w:val="en-GB"/>
                <w:rPrChange w:id="143" w:author="Barreiro Iglesias Anton" w:date="2021-08-03T11:19:00Z">
                  <w:rPr>
                    <w:lang w:val="en-GB"/>
                  </w:rPr>
                </w:rPrChange>
              </w:rPr>
            </w:pPr>
            <w:r w:rsidRPr="00B86166">
              <w:rPr>
                <w:lang w:val="en-GB"/>
                <w:rPrChange w:id="144" w:author="Barreiro Iglesias Anton" w:date="2021-08-03T11:19:00Z">
                  <w:rPr>
                    <w:lang w:val="en-GB"/>
                  </w:rPr>
                </w:rPrChange>
              </w:rPr>
              <w:t>2/3 to 5 years ol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F0E18A5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PCN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AD439E0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Whole retin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5ABD083C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No</w:t>
            </w:r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0F1D90A" w14:textId="77777777" w:rsidR="00BC55B1" w:rsidRPr="0029134C" w:rsidRDefault="00BC55B1" w:rsidP="00A27755">
            <w:pPr>
              <w:jc w:val="center"/>
              <w:rPr>
                <w:lang w:val="en-GB"/>
              </w:rPr>
            </w:pPr>
            <w:r w:rsidRPr="0029134C">
              <w:rPr>
                <w:lang w:val="en-GB"/>
              </w:rPr>
              <w:t>Cid et al., 2002</w:t>
            </w:r>
          </w:p>
        </w:tc>
      </w:tr>
      <w:tr w:rsidR="00B86166" w:rsidRPr="00B86166" w14:paraId="1B403D37" w14:textId="77777777" w:rsidTr="00BC55B1">
        <w:trPr>
          <w:ins w:id="145" w:author="Barreiro Iglesias Anton" w:date="2021-08-03T11:18:00Z"/>
        </w:trPr>
        <w:tc>
          <w:tcPr>
            <w:tcW w:w="2093" w:type="dxa"/>
            <w:vMerge/>
          </w:tcPr>
          <w:p w14:paraId="1FF1DCB3" w14:textId="77777777" w:rsidR="00B86166" w:rsidRPr="0029134C" w:rsidRDefault="00B86166" w:rsidP="00A27755">
            <w:pPr>
              <w:jc w:val="center"/>
              <w:rPr>
                <w:ins w:id="146" w:author="Barreiro Iglesias Anton" w:date="2021-08-03T11:18:00Z"/>
                <w:i/>
                <w:i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AC8CE1" w14:textId="114D177B" w:rsidR="00B86166" w:rsidRDefault="00B86166" w:rsidP="00757BD2">
            <w:pPr>
              <w:jc w:val="center"/>
              <w:rPr>
                <w:ins w:id="147" w:author="Barreiro Iglesias Anton" w:date="2021-08-03T11:18:00Z"/>
                <w:lang w:val="en-GB"/>
              </w:rPr>
            </w:pPr>
            <w:ins w:id="148" w:author="Barreiro Iglesias Anton" w:date="2021-08-03T11:18:00Z">
              <w:r>
                <w:rPr>
                  <w:lang w:val="en-GB"/>
                </w:rPr>
                <w:t xml:space="preserve">Juveniles (1 to 2 </w:t>
              </w:r>
              <w:proofErr w:type="spellStart"/>
              <w:r>
                <w:rPr>
                  <w:lang w:val="en-GB"/>
                </w:rPr>
                <w:t>mpf</w:t>
              </w:r>
              <w:proofErr w:type="spellEnd"/>
              <w:r>
                <w:rPr>
                  <w:lang w:val="en-GB"/>
                </w:rPr>
                <w:t>)</w:t>
              </w:r>
            </w:ins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4428247" w14:textId="77777777" w:rsidR="00B86166" w:rsidRPr="00B86166" w:rsidRDefault="00B86166" w:rsidP="00B86166">
            <w:pPr>
              <w:spacing w:after="0"/>
              <w:jc w:val="center"/>
              <w:rPr>
                <w:ins w:id="149" w:author="Barreiro Iglesias Anton" w:date="2021-08-03T11:18:00Z"/>
                <w:lang w:val="en-GB"/>
                <w:rPrChange w:id="150" w:author="Barreiro Iglesias Anton" w:date="2021-08-03T11:19:00Z">
                  <w:rPr>
                    <w:ins w:id="151" w:author="Barreiro Iglesias Anton" w:date="2021-08-03T11:18:00Z"/>
                    <w:lang w:val="en-GB"/>
                  </w:rPr>
                </w:rPrChange>
              </w:rPr>
            </w:pPr>
            <w:ins w:id="152" w:author="Barreiro Iglesias Anton" w:date="2021-08-03T11:18:00Z">
              <w:r w:rsidRPr="00B86166">
                <w:rPr>
                  <w:lang w:val="en-GB"/>
                </w:rPr>
                <w:t>Sexual maturation (</w:t>
              </w:r>
              <w:r w:rsidRPr="00B86166">
                <w:rPr>
                  <w:lang w:val="en-GB"/>
                  <w:rPrChange w:id="153" w:author="Barreiro Iglesias Anton" w:date="2021-08-03T11:19:00Z">
                    <w:rPr>
                      <w:sz w:val="20"/>
                      <w:lang w:val="en-GB"/>
                    </w:rPr>
                  </w:rPrChange>
                </w:rPr>
                <w:t>3 months</w:t>
              </w:r>
              <w:r w:rsidRPr="00B86166">
                <w:rPr>
                  <w:lang w:val="en-GB"/>
                </w:rPr>
                <w:t>)</w:t>
              </w:r>
            </w:ins>
          </w:p>
          <w:p w14:paraId="22A56304" w14:textId="168CB8AF" w:rsidR="00B86166" w:rsidRPr="00B86166" w:rsidRDefault="00B86166" w:rsidP="00B86166">
            <w:pPr>
              <w:spacing w:after="0"/>
              <w:jc w:val="center"/>
              <w:rPr>
                <w:ins w:id="154" w:author="Barreiro Iglesias Anton" w:date="2021-08-03T11:18:00Z"/>
                <w:lang w:val="en-GB"/>
                <w:rPrChange w:id="155" w:author="Barreiro Iglesias Anton" w:date="2021-08-03T11:19:00Z">
                  <w:rPr>
                    <w:ins w:id="156" w:author="Barreiro Iglesias Anton" w:date="2021-08-03T11:18:00Z"/>
                    <w:lang w:val="en-GB"/>
                  </w:rPr>
                </w:rPrChange>
              </w:rPr>
            </w:pPr>
            <w:ins w:id="157" w:author="Barreiro Iglesias Anton" w:date="2021-08-03T11:18:00Z">
              <w:r w:rsidRPr="00B86166">
                <w:rPr>
                  <w:lang w:val="en-GB"/>
                  <w:rPrChange w:id="158" w:author="Barreiro Iglesias Anton" w:date="2021-08-03T11:19:00Z">
                    <w:rPr>
                      <w:lang w:val="en-GB"/>
                    </w:rPr>
                  </w:rPrChange>
                </w:rPr>
                <w:t>2/3 to 5 years old</w:t>
              </w:r>
            </w:ins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3DD44AAC" w14:textId="23E2F055" w:rsidR="00B86166" w:rsidRPr="0029134C" w:rsidRDefault="00B86166" w:rsidP="00A27755">
            <w:pPr>
              <w:jc w:val="center"/>
              <w:rPr>
                <w:ins w:id="159" w:author="Barreiro Iglesias Anton" w:date="2021-08-03T11:18:00Z"/>
                <w:lang w:val="en-GB"/>
              </w:rPr>
            </w:pPr>
            <w:proofErr w:type="spellStart"/>
            <w:ins w:id="160" w:author="Barreiro Iglesias Anton" w:date="2021-08-03T11:19:00Z">
              <w:r>
                <w:rPr>
                  <w:lang w:val="en-GB"/>
                </w:rPr>
                <w:t>BrdU</w:t>
              </w:r>
              <w:proofErr w:type="spellEnd"/>
              <w:r>
                <w:rPr>
                  <w:lang w:val="en-GB"/>
                </w:rPr>
                <w:t xml:space="preserve"> and PCNA</w:t>
              </w:r>
            </w:ins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441877F" w14:textId="49F5296B" w:rsidR="00B86166" w:rsidRPr="0029134C" w:rsidRDefault="00B86166" w:rsidP="00A27755">
            <w:pPr>
              <w:jc w:val="center"/>
              <w:rPr>
                <w:ins w:id="161" w:author="Barreiro Iglesias Anton" w:date="2021-08-03T11:18:00Z"/>
                <w:lang w:val="en-GB"/>
              </w:rPr>
            </w:pPr>
            <w:ins w:id="162" w:author="Barreiro Iglesias Anton" w:date="2021-08-03T11:19:00Z">
              <w:r>
                <w:rPr>
                  <w:lang w:val="en-GB"/>
                </w:rPr>
                <w:t>Central retina</w:t>
              </w:r>
            </w:ins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30F7D2E7" w14:textId="683348EC" w:rsidR="00B86166" w:rsidRPr="0029134C" w:rsidRDefault="00B86166" w:rsidP="00A27755">
            <w:pPr>
              <w:jc w:val="center"/>
              <w:rPr>
                <w:ins w:id="163" w:author="Barreiro Iglesias Anton" w:date="2021-08-03T11:18:00Z"/>
                <w:lang w:val="en-GB"/>
              </w:rPr>
            </w:pPr>
            <w:ins w:id="164" w:author="Barreiro Iglesias Anton" w:date="2021-08-03T11:19:00Z">
              <w:r>
                <w:rPr>
                  <w:lang w:val="en-GB"/>
                </w:rPr>
                <w:t>No</w:t>
              </w:r>
            </w:ins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E62B180" w14:textId="136C86F3" w:rsidR="00B86166" w:rsidRPr="0029134C" w:rsidRDefault="00B86166" w:rsidP="00A27755">
            <w:pPr>
              <w:jc w:val="center"/>
              <w:rPr>
                <w:ins w:id="165" w:author="Barreiro Iglesias Anton" w:date="2021-08-03T11:18:00Z"/>
                <w:lang w:val="en-GB"/>
              </w:rPr>
            </w:pPr>
            <w:proofErr w:type="spellStart"/>
            <w:ins w:id="166" w:author="Barreiro Iglesias Anton" w:date="2021-08-03T11:19:00Z">
              <w:r>
                <w:rPr>
                  <w:lang w:val="en-GB"/>
                </w:rPr>
                <w:t>Bernardos</w:t>
              </w:r>
              <w:proofErr w:type="spellEnd"/>
              <w:r>
                <w:rPr>
                  <w:lang w:val="en-GB"/>
                </w:rPr>
                <w:t xml:space="preserve"> et al., 2007</w:t>
              </w:r>
            </w:ins>
          </w:p>
        </w:tc>
      </w:tr>
      <w:tr w:rsidR="00BC55B1" w:rsidRPr="00BC55B1" w14:paraId="7A7DEFED" w14:textId="77777777" w:rsidTr="004F700B">
        <w:tc>
          <w:tcPr>
            <w:tcW w:w="2093" w:type="dxa"/>
            <w:vMerge/>
            <w:tcBorders>
              <w:bottom w:val="single" w:sz="24" w:space="0" w:color="auto"/>
            </w:tcBorders>
          </w:tcPr>
          <w:p w14:paraId="60E55365" w14:textId="77777777" w:rsidR="00BC55B1" w:rsidRPr="0029134C" w:rsidRDefault="00BC55B1" w:rsidP="00BC55B1">
            <w:pPr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24" w:space="0" w:color="auto"/>
            </w:tcBorders>
          </w:tcPr>
          <w:p w14:paraId="58BD32AA" w14:textId="675B1EE9" w:rsidR="00BC55B1" w:rsidRDefault="00BC55B1" w:rsidP="00BC55B1">
            <w:pPr>
              <w:jc w:val="center"/>
              <w:rPr>
                <w:lang w:val="en-GB"/>
              </w:rPr>
            </w:pPr>
            <w:ins w:id="167" w:author="Barreiro Iglesias Anton" w:date="2021-07-15T16:58:00Z">
              <w:r>
                <w:rPr>
                  <w:lang w:val="en-GB"/>
                </w:rPr>
                <w:t xml:space="preserve">Adults (6 to 48 </w:t>
              </w:r>
              <w:proofErr w:type="spellStart"/>
              <w:r>
                <w:rPr>
                  <w:lang w:val="en-GB"/>
                </w:rPr>
                <w:t>mpf</w:t>
              </w:r>
              <w:proofErr w:type="spellEnd"/>
              <w:r>
                <w:rPr>
                  <w:lang w:val="en-GB"/>
                </w:rPr>
                <w:t>)</w:t>
              </w:r>
            </w:ins>
          </w:p>
        </w:tc>
        <w:tc>
          <w:tcPr>
            <w:tcW w:w="1418" w:type="dxa"/>
            <w:tcBorders>
              <w:top w:val="single" w:sz="12" w:space="0" w:color="auto"/>
              <w:bottom w:val="single" w:sz="24" w:space="0" w:color="auto"/>
            </w:tcBorders>
          </w:tcPr>
          <w:p w14:paraId="2DBDABD5" w14:textId="77777777" w:rsidR="00BC55B1" w:rsidRPr="00B86166" w:rsidRDefault="00BC55B1" w:rsidP="00BC55B1">
            <w:pPr>
              <w:spacing w:after="0"/>
              <w:jc w:val="center"/>
              <w:rPr>
                <w:ins w:id="168" w:author="Barreiro Iglesias Anton" w:date="2021-07-15T16:58:00Z"/>
                <w:lang w:val="en-GB"/>
                <w:rPrChange w:id="169" w:author="Barreiro Iglesias Anton" w:date="2021-08-03T11:19:00Z">
                  <w:rPr>
                    <w:ins w:id="170" w:author="Barreiro Iglesias Anton" w:date="2021-07-15T16:58:00Z"/>
                    <w:lang w:val="en-GB"/>
                  </w:rPr>
                </w:rPrChange>
              </w:rPr>
            </w:pPr>
            <w:ins w:id="171" w:author="Barreiro Iglesias Anton" w:date="2021-07-15T16:58:00Z">
              <w:r w:rsidRPr="00B86166">
                <w:rPr>
                  <w:lang w:val="en-GB"/>
                </w:rPr>
                <w:t xml:space="preserve">Sexual </w:t>
              </w:r>
              <w:r w:rsidRPr="00B86166">
                <w:rPr>
                  <w:lang w:val="en-GB"/>
                  <w:rPrChange w:id="172" w:author="Barreiro Iglesias Anton" w:date="2021-08-03T11:19:00Z">
                    <w:rPr>
                      <w:lang w:val="en-GB"/>
                    </w:rPr>
                  </w:rPrChange>
                </w:rPr>
                <w:t>maturation (</w:t>
              </w:r>
              <w:r w:rsidRPr="00B86166">
                <w:rPr>
                  <w:lang w:val="en-GB"/>
                  <w:rPrChange w:id="173" w:author="Barreiro Iglesias Anton" w:date="2021-08-03T11:19:00Z">
                    <w:rPr>
                      <w:sz w:val="20"/>
                      <w:lang w:val="en-GB"/>
                    </w:rPr>
                  </w:rPrChange>
                </w:rPr>
                <w:t>3 months</w:t>
              </w:r>
              <w:r w:rsidRPr="00B86166">
                <w:rPr>
                  <w:lang w:val="en-GB"/>
                </w:rPr>
                <w:t>)</w:t>
              </w:r>
            </w:ins>
          </w:p>
          <w:p w14:paraId="6D4D8FF4" w14:textId="6075E664" w:rsidR="00BC55B1" w:rsidRPr="00B86166" w:rsidRDefault="00BC55B1" w:rsidP="00BC55B1">
            <w:pPr>
              <w:spacing w:after="0"/>
              <w:jc w:val="center"/>
              <w:rPr>
                <w:lang w:val="en-GB"/>
                <w:rPrChange w:id="174" w:author="Barreiro Iglesias Anton" w:date="2021-08-03T11:19:00Z">
                  <w:rPr>
                    <w:lang w:val="en-GB"/>
                  </w:rPr>
                </w:rPrChange>
              </w:rPr>
            </w:pPr>
            <w:ins w:id="175" w:author="Barreiro Iglesias Anton" w:date="2021-07-15T16:58:00Z">
              <w:r w:rsidRPr="00B86166">
                <w:rPr>
                  <w:lang w:val="en-GB"/>
                  <w:rPrChange w:id="176" w:author="Barreiro Iglesias Anton" w:date="2021-08-03T11:19:00Z">
                    <w:rPr>
                      <w:lang w:val="en-GB"/>
                    </w:rPr>
                  </w:rPrChange>
                </w:rPr>
                <w:t>2/3 to 5 years old</w:t>
              </w:r>
            </w:ins>
          </w:p>
        </w:tc>
        <w:tc>
          <w:tcPr>
            <w:tcW w:w="1984" w:type="dxa"/>
            <w:tcBorders>
              <w:top w:val="single" w:sz="12" w:space="0" w:color="auto"/>
              <w:bottom w:val="single" w:sz="24" w:space="0" w:color="auto"/>
            </w:tcBorders>
          </w:tcPr>
          <w:p w14:paraId="53986891" w14:textId="26146644" w:rsidR="00BC55B1" w:rsidRPr="0029134C" w:rsidRDefault="00BC55B1" w:rsidP="00BC55B1">
            <w:pPr>
              <w:jc w:val="center"/>
              <w:rPr>
                <w:lang w:val="en-GB"/>
              </w:rPr>
            </w:pPr>
            <w:ins w:id="177" w:author="Barreiro Iglesias Anton" w:date="2021-07-15T16:58:00Z">
              <w:r>
                <w:rPr>
                  <w:lang w:val="en-GB"/>
                </w:rPr>
                <w:t>PCNA</w:t>
              </w:r>
            </w:ins>
          </w:p>
        </w:tc>
        <w:tc>
          <w:tcPr>
            <w:tcW w:w="1985" w:type="dxa"/>
            <w:tcBorders>
              <w:top w:val="single" w:sz="12" w:space="0" w:color="auto"/>
              <w:bottom w:val="single" w:sz="24" w:space="0" w:color="auto"/>
            </w:tcBorders>
          </w:tcPr>
          <w:p w14:paraId="18F0764B" w14:textId="77A413AB" w:rsidR="00BC55B1" w:rsidRPr="0029134C" w:rsidRDefault="00BC55B1" w:rsidP="00BC55B1">
            <w:pPr>
              <w:jc w:val="center"/>
              <w:rPr>
                <w:lang w:val="en-GB"/>
              </w:rPr>
            </w:pPr>
            <w:ins w:id="178" w:author="Barreiro Iglesias Anton" w:date="2021-07-15T16:58:00Z">
              <w:r>
                <w:rPr>
                  <w:lang w:val="en-GB"/>
                </w:rPr>
                <w:t>CMZ</w:t>
              </w:r>
            </w:ins>
          </w:p>
        </w:tc>
        <w:tc>
          <w:tcPr>
            <w:tcW w:w="2551" w:type="dxa"/>
            <w:tcBorders>
              <w:top w:val="single" w:sz="12" w:space="0" w:color="auto"/>
              <w:bottom w:val="single" w:sz="24" w:space="0" w:color="auto"/>
            </w:tcBorders>
          </w:tcPr>
          <w:p w14:paraId="5BF6D923" w14:textId="6C938692" w:rsidR="00BC55B1" w:rsidRPr="0029134C" w:rsidRDefault="00BC55B1" w:rsidP="00BC55B1">
            <w:pPr>
              <w:jc w:val="center"/>
              <w:rPr>
                <w:lang w:val="en-GB"/>
              </w:rPr>
            </w:pPr>
            <w:ins w:id="179" w:author="Barreiro Iglesias Anton" w:date="2021-07-15T16:58:00Z">
              <w:r>
                <w:rPr>
                  <w:lang w:val="en-GB"/>
                </w:rPr>
                <w:t>Yes (decreased proliferation with ageing)</w:t>
              </w:r>
            </w:ins>
          </w:p>
        </w:tc>
        <w:tc>
          <w:tcPr>
            <w:tcW w:w="2564" w:type="dxa"/>
            <w:gridSpan w:val="3"/>
            <w:tcBorders>
              <w:top w:val="single" w:sz="12" w:space="0" w:color="auto"/>
              <w:bottom w:val="single" w:sz="24" w:space="0" w:color="auto"/>
            </w:tcBorders>
          </w:tcPr>
          <w:p w14:paraId="27F4EEE8" w14:textId="4C07FE74" w:rsidR="00BC55B1" w:rsidRPr="0029134C" w:rsidRDefault="00854B92" w:rsidP="00BC55B1">
            <w:pPr>
              <w:jc w:val="center"/>
              <w:rPr>
                <w:lang w:val="en-GB"/>
              </w:rPr>
            </w:pPr>
            <w:ins w:id="180" w:author="Barreiro Iglesias Anton" w:date="2021-07-15T17:16:00Z">
              <w:r>
                <w:rPr>
                  <w:lang w:val="en-GB"/>
                </w:rPr>
                <w:t xml:space="preserve">Van </w:t>
              </w:r>
            </w:ins>
            <w:proofErr w:type="spellStart"/>
            <w:ins w:id="181" w:author="Barreiro Iglesias Anton" w:date="2021-07-16T13:34:00Z">
              <w:r w:rsidR="00A73240">
                <w:rPr>
                  <w:lang w:val="en-GB"/>
                </w:rPr>
                <w:t>H</w:t>
              </w:r>
            </w:ins>
            <w:ins w:id="182" w:author="Barreiro Iglesias Anton" w:date="2021-07-15T17:16:00Z">
              <w:r>
                <w:rPr>
                  <w:lang w:val="en-GB"/>
                </w:rPr>
                <w:t>oucke</w:t>
              </w:r>
              <w:proofErr w:type="spellEnd"/>
              <w:r>
                <w:rPr>
                  <w:lang w:val="en-GB"/>
                </w:rPr>
                <w:t xml:space="preserve"> et al., 2019</w:t>
              </w:r>
            </w:ins>
          </w:p>
        </w:tc>
      </w:tr>
    </w:tbl>
    <w:p w14:paraId="327D58C8" w14:textId="58693A02" w:rsidR="00BE5E6D" w:rsidRPr="00B4543E" w:rsidRDefault="00BE5E6D" w:rsidP="00B4543E">
      <w:pPr>
        <w:rPr>
          <w:lang w:val="en-US"/>
        </w:rPr>
      </w:pPr>
    </w:p>
    <w:sectPr w:rsidR="00BE5E6D" w:rsidRPr="00B4543E" w:rsidSect="00D7792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rreiro Iglesias Anton">
    <w15:presenceInfo w15:providerId="AD" w15:userId="S::anton.barreiro@usc.es::af1333ff-79ce-4f3b-8208-9ef0085fd8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4AE"/>
    <w:rsid w:val="0001648B"/>
    <w:rsid w:val="00086E60"/>
    <w:rsid w:val="000C36B5"/>
    <w:rsid w:val="000D3B2D"/>
    <w:rsid w:val="001424AF"/>
    <w:rsid w:val="00261789"/>
    <w:rsid w:val="00275919"/>
    <w:rsid w:val="002D4DC1"/>
    <w:rsid w:val="002E759B"/>
    <w:rsid w:val="00300A70"/>
    <w:rsid w:val="003010B0"/>
    <w:rsid w:val="003573DB"/>
    <w:rsid w:val="003C6BD1"/>
    <w:rsid w:val="00433C39"/>
    <w:rsid w:val="0046401C"/>
    <w:rsid w:val="004F700B"/>
    <w:rsid w:val="005767C2"/>
    <w:rsid w:val="005F1893"/>
    <w:rsid w:val="005F42AF"/>
    <w:rsid w:val="00603606"/>
    <w:rsid w:val="0060421E"/>
    <w:rsid w:val="00637229"/>
    <w:rsid w:val="00637AF4"/>
    <w:rsid w:val="006D083E"/>
    <w:rsid w:val="006D6C5C"/>
    <w:rsid w:val="0074487B"/>
    <w:rsid w:val="00757BD2"/>
    <w:rsid w:val="007B26D9"/>
    <w:rsid w:val="007D5783"/>
    <w:rsid w:val="007F6FFE"/>
    <w:rsid w:val="008224C7"/>
    <w:rsid w:val="00827339"/>
    <w:rsid w:val="00854B92"/>
    <w:rsid w:val="008E1F60"/>
    <w:rsid w:val="00924042"/>
    <w:rsid w:val="0093350C"/>
    <w:rsid w:val="00961046"/>
    <w:rsid w:val="00982B31"/>
    <w:rsid w:val="009B2888"/>
    <w:rsid w:val="009D7CF7"/>
    <w:rsid w:val="00A01CC4"/>
    <w:rsid w:val="00A27755"/>
    <w:rsid w:val="00A73240"/>
    <w:rsid w:val="00A760CD"/>
    <w:rsid w:val="00AF04AE"/>
    <w:rsid w:val="00B4543E"/>
    <w:rsid w:val="00B56AFC"/>
    <w:rsid w:val="00B63B4B"/>
    <w:rsid w:val="00B73329"/>
    <w:rsid w:val="00B86166"/>
    <w:rsid w:val="00BC55B1"/>
    <w:rsid w:val="00BE5E6D"/>
    <w:rsid w:val="00BE699E"/>
    <w:rsid w:val="00C82F25"/>
    <w:rsid w:val="00D56D00"/>
    <w:rsid w:val="00D7792C"/>
    <w:rsid w:val="00DB354D"/>
    <w:rsid w:val="00E05E12"/>
    <w:rsid w:val="00E415D0"/>
    <w:rsid w:val="00F13739"/>
    <w:rsid w:val="00F7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B2E2B"/>
  <w14:defaultImageDpi w14:val="32767"/>
  <w15:docId w15:val="{91B9521E-0319-2F4D-BDF4-F42E493AA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4AE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04AE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D3B2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D3B2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D3B2D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3B2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3B2D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3B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3B2D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8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iro Iglesias Anton</dc:creator>
  <cp:lastModifiedBy>Barreiro Iglesias Anton</cp:lastModifiedBy>
  <cp:revision>5</cp:revision>
  <dcterms:created xsi:type="dcterms:W3CDTF">2021-07-15T15:26:00Z</dcterms:created>
  <dcterms:modified xsi:type="dcterms:W3CDTF">2021-08-03T09:19:00Z</dcterms:modified>
</cp:coreProperties>
</file>